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7C48B" w14:textId="6B905BC4" w:rsidR="009E0C45" w:rsidRPr="00D84C41" w:rsidRDefault="007E4C87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2F3AEA" wp14:editId="51658E8E">
                <wp:simplePos x="0" y="0"/>
                <wp:positionH relativeFrom="column">
                  <wp:posOffset>5030470</wp:posOffset>
                </wp:positionH>
                <wp:positionV relativeFrom="paragraph">
                  <wp:posOffset>-85090</wp:posOffset>
                </wp:positionV>
                <wp:extent cx="1651000" cy="304800"/>
                <wp:effectExtent l="0" t="0" r="25400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0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B5C1545" w14:textId="793126CE" w:rsidR="009957BE" w:rsidRPr="009957BE" w:rsidRDefault="009957BE">
                            <w:pPr>
                              <w:rPr>
                                <w:i/>
                                <w:iCs/>
                              </w:rPr>
                            </w:pPr>
                            <w:r w:rsidRPr="00B6265E">
                              <w:rPr>
                                <w:i/>
                                <w:iCs/>
                              </w:rPr>
                              <w:t>M</w:t>
                            </w:r>
                            <w:r w:rsidR="0069788B" w:rsidRPr="00B6265E">
                              <w:rPr>
                                <w:i/>
                                <w:iCs/>
                              </w:rPr>
                              <w:t>e</w:t>
                            </w:r>
                            <w:r w:rsidRPr="00B6265E">
                              <w:rPr>
                                <w:i/>
                                <w:iCs/>
                              </w:rPr>
                              <w:t>chanisms</w:t>
                            </w:r>
                            <w:r w:rsidR="006E415E">
                              <w:rPr>
                                <w:i/>
                                <w:iCs/>
                              </w:rPr>
                              <w:t xml:space="preserve"> of chan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2F3AEA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396.1pt;margin-top:-6.7pt;width:130pt;height:24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" fillcolor="white [3201]" strokeweight=".5pt">
                <v:textbox>
                  <w:txbxContent>
                    <w:p w14:paraId="2B5C1545" w14:textId="793126CE" w:rsidR="009957BE" w:rsidRPr="009957BE" w:rsidRDefault="009957BE">
                      <w:pPr>
                        <w:rPr>
                          <w:i/>
                          <w:iCs/>
                        </w:rPr>
                      </w:pPr>
                      <w:r w:rsidRPr="00B6265E">
                        <w:rPr>
                          <w:i/>
                          <w:iCs/>
                        </w:rPr>
                        <w:t>M</w:t>
                      </w:r>
                      <w:r w:rsidR="0069788B" w:rsidRPr="00B6265E">
                        <w:rPr>
                          <w:i/>
                          <w:iCs/>
                        </w:rPr>
                        <w:t>e</w:t>
                      </w:r>
                      <w:r w:rsidRPr="00B6265E">
                        <w:rPr>
                          <w:i/>
                          <w:iCs/>
                        </w:rPr>
                        <w:t>chanisms</w:t>
                      </w:r>
                      <w:r w:rsidR="006E415E">
                        <w:rPr>
                          <w:i/>
                          <w:iCs/>
                        </w:rPr>
                        <w:t xml:space="preserve"> of change</w:t>
                      </w:r>
                    </w:p>
                  </w:txbxContent>
                </v:textbox>
              </v:shape>
            </w:pict>
          </mc:Fallback>
        </mc:AlternateContent>
      </w:r>
      <w:r w:rsidR="00712AED">
        <w:rPr>
          <w:b/>
        </w:rPr>
        <w:t>SUCCESS study (</w:t>
      </w:r>
      <w:r w:rsidR="00CD6C6C" w:rsidRPr="00CD6C6C">
        <w:rPr>
          <w:b/>
          <w:bCs/>
        </w:rPr>
        <w:t>Supporting Coastal Communities to Stop Smoking</w:t>
      </w:r>
      <w:r w:rsidR="00A4392E">
        <w:rPr>
          <w:b/>
        </w:rPr>
        <w:t>)</w:t>
      </w:r>
      <w:r w:rsidR="008A66B6">
        <w:rPr>
          <w:b/>
        </w:rPr>
        <w:t xml:space="preserve"> Logic model</w:t>
      </w:r>
      <w:r w:rsidR="001034F2">
        <w:rPr>
          <w:b/>
        </w:rPr>
        <w:t xml:space="preserve">: </w:t>
      </w:r>
    </w:p>
    <w:p w14:paraId="616BBC45" w14:textId="4AF47B55" w:rsidR="00BC741D" w:rsidRPr="00D84C41" w:rsidRDefault="002544A4" w:rsidP="007F3EE3">
      <w:pPr>
        <w:spacing w:after="0"/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F44A6F" wp14:editId="17AF34D4">
                <wp:simplePos x="0" y="0"/>
                <wp:positionH relativeFrom="column">
                  <wp:posOffset>7896225</wp:posOffset>
                </wp:positionH>
                <wp:positionV relativeFrom="paragraph">
                  <wp:posOffset>263524</wp:posOffset>
                </wp:positionV>
                <wp:extent cx="2004060" cy="1933575"/>
                <wp:effectExtent l="0" t="0" r="15240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4060" cy="1933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4A906551" w14:textId="247977B3" w:rsidR="009957BE" w:rsidRPr="000B5475" w:rsidRDefault="009957BE">
                            <w:pPr>
                              <w:rPr>
                                <w:u w:val="single"/>
                              </w:rPr>
                            </w:pPr>
                            <w:r w:rsidRPr="00B6265E">
                              <w:rPr>
                                <w:u w:val="single"/>
                              </w:rPr>
                              <w:t>Context moderators</w:t>
                            </w:r>
                          </w:p>
                          <w:p w14:paraId="0882D252" w14:textId="558DAEB0" w:rsidR="000B5475" w:rsidRDefault="009D63A8" w:rsidP="000B5475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ind w:left="284" w:hanging="284"/>
                              <w:rPr>
                                <w:sz w:val="18"/>
                                <w:szCs w:val="18"/>
                              </w:rPr>
                            </w:pPr>
                            <w:r w:rsidRPr="000B5475"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 w:rsidR="00523C5B">
                              <w:rPr>
                                <w:sz w:val="18"/>
                                <w:szCs w:val="18"/>
                              </w:rPr>
                              <w:t>W</w:t>
                            </w:r>
                            <w:r w:rsidR="00727D16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B46D1" w:rsidRPr="000B5475">
                              <w:rPr>
                                <w:sz w:val="18"/>
                                <w:szCs w:val="18"/>
                              </w:rPr>
                              <w:t>time</w:t>
                            </w:r>
                            <w:r w:rsidR="00AC6C68" w:rsidRPr="000B5475">
                              <w:rPr>
                                <w:sz w:val="18"/>
                                <w:szCs w:val="18"/>
                              </w:rPr>
                              <w:t>/</w:t>
                            </w:r>
                            <w:r w:rsidR="00967072" w:rsidRPr="000B5475">
                              <w:rPr>
                                <w:sz w:val="18"/>
                                <w:szCs w:val="18"/>
                              </w:rPr>
                              <w:t>skills</w:t>
                            </w:r>
                            <w:r w:rsidR="00D521D1">
                              <w:rPr>
                                <w:sz w:val="18"/>
                                <w:szCs w:val="18"/>
                              </w:rPr>
                              <w:t>/motivation</w:t>
                            </w:r>
                            <w:r w:rsidR="008B7D18" w:rsidRPr="000B5475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B46D1" w:rsidRPr="000B5475">
                              <w:rPr>
                                <w:sz w:val="18"/>
                                <w:szCs w:val="18"/>
                              </w:rPr>
                              <w:t>to enga</w:t>
                            </w:r>
                            <w:r w:rsidR="003321FA" w:rsidRPr="000B5475">
                              <w:rPr>
                                <w:sz w:val="18"/>
                                <w:szCs w:val="18"/>
                              </w:rPr>
                              <w:t xml:space="preserve">ge </w:t>
                            </w:r>
                            <w:r w:rsidR="00AE381D" w:rsidRPr="000B5475">
                              <w:rPr>
                                <w:sz w:val="18"/>
                                <w:szCs w:val="18"/>
                              </w:rPr>
                              <w:t>the c</w:t>
                            </w:r>
                            <w:r w:rsidR="008B7D18" w:rsidRPr="000B5475">
                              <w:rPr>
                                <w:sz w:val="18"/>
                                <w:szCs w:val="18"/>
                              </w:rPr>
                              <w:t>ommunity</w:t>
                            </w:r>
                            <w:r w:rsidR="00AE381D" w:rsidRPr="000B5475">
                              <w:rPr>
                                <w:sz w:val="18"/>
                                <w:szCs w:val="18"/>
                              </w:rPr>
                              <w:t xml:space="preserve"> in intervention</w:t>
                            </w:r>
                          </w:p>
                          <w:p w14:paraId="06468AA6" w14:textId="6BFF4B00" w:rsidR="00345E8E" w:rsidRPr="00D521D1" w:rsidRDefault="00967072" w:rsidP="00D521D1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ind w:left="284" w:hanging="284"/>
                              <w:rPr>
                                <w:sz w:val="18"/>
                                <w:szCs w:val="18"/>
                              </w:rPr>
                            </w:pPr>
                            <w:r w:rsidRPr="000B5475">
                              <w:rPr>
                                <w:sz w:val="18"/>
                                <w:szCs w:val="18"/>
                              </w:rPr>
                              <w:t xml:space="preserve">Level of </w:t>
                            </w:r>
                            <w:r w:rsidR="00005F73" w:rsidRPr="000B5475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="002E52B9" w:rsidRPr="000B5475">
                              <w:rPr>
                                <w:sz w:val="18"/>
                                <w:szCs w:val="18"/>
                              </w:rPr>
                              <w:t>upport</w:t>
                            </w:r>
                            <w:r w:rsidR="00005F73" w:rsidRPr="000B5475">
                              <w:rPr>
                                <w:sz w:val="18"/>
                                <w:szCs w:val="18"/>
                              </w:rPr>
                              <w:t xml:space="preserve"> and promotion</w:t>
                            </w:r>
                            <w:r w:rsidR="002E52B9" w:rsidRPr="000B5475">
                              <w:rPr>
                                <w:sz w:val="18"/>
                                <w:szCs w:val="18"/>
                              </w:rPr>
                              <w:t xml:space="preserve"> from </w:t>
                            </w:r>
                            <w:r w:rsidR="001009A7" w:rsidRPr="000B5475">
                              <w:rPr>
                                <w:sz w:val="18"/>
                                <w:szCs w:val="18"/>
                              </w:rPr>
                              <w:t xml:space="preserve">local </w:t>
                            </w:r>
                            <w:r w:rsidR="00523C5B" w:rsidRPr="000B5475">
                              <w:rPr>
                                <w:sz w:val="18"/>
                                <w:szCs w:val="18"/>
                              </w:rPr>
                              <w:t>authorit</w:t>
                            </w:r>
                            <w:r w:rsidR="00523C5B">
                              <w:rPr>
                                <w:sz w:val="18"/>
                                <w:szCs w:val="18"/>
                              </w:rPr>
                              <w:t>y</w:t>
                            </w:r>
                            <w:r w:rsidR="004E69CF" w:rsidRPr="000B5475">
                              <w:rPr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B87D00" w:rsidRPr="000B5475">
                              <w:rPr>
                                <w:sz w:val="18"/>
                                <w:szCs w:val="18"/>
                              </w:rPr>
                              <w:t xml:space="preserve">community </w:t>
                            </w:r>
                            <w:r w:rsidR="00523C5B">
                              <w:rPr>
                                <w:sz w:val="18"/>
                                <w:szCs w:val="18"/>
                              </w:rPr>
                              <w:t>organisation</w:t>
                            </w:r>
                            <w:r w:rsidR="00B87D00" w:rsidRPr="000B5475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="004E69CF" w:rsidRPr="000B5475">
                              <w:rPr>
                                <w:sz w:val="18"/>
                                <w:szCs w:val="18"/>
                              </w:rPr>
                              <w:t xml:space="preserve"> and other </w:t>
                            </w:r>
                            <w:r w:rsidR="00181038" w:rsidRPr="000B5475">
                              <w:rPr>
                                <w:sz w:val="18"/>
                                <w:szCs w:val="18"/>
                              </w:rPr>
                              <w:t xml:space="preserve">local </w:t>
                            </w:r>
                            <w:r w:rsidR="004E69CF" w:rsidRPr="000B5475">
                              <w:rPr>
                                <w:sz w:val="18"/>
                                <w:szCs w:val="18"/>
                              </w:rPr>
                              <w:t>networks</w:t>
                            </w:r>
                          </w:p>
                          <w:p w14:paraId="23D36607" w14:textId="378A75D2" w:rsidR="002544A4" w:rsidRPr="0094782A" w:rsidRDefault="00562E2E" w:rsidP="0094782A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ind w:left="284" w:hanging="284"/>
                              <w:rPr>
                                <w:sz w:val="18"/>
                                <w:szCs w:val="18"/>
                              </w:rPr>
                            </w:pPr>
                            <w:r w:rsidRPr="0094782A">
                              <w:rPr>
                                <w:sz w:val="18"/>
                                <w:szCs w:val="18"/>
                              </w:rPr>
                              <w:t>Cultural</w:t>
                            </w:r>
                            <w:r w:rsidR="006803C3" w:rsidRPr="0094782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94782A">
                              <w:rPr>
                                <w:sz w:val="18"/>
                                <w:szCs w:val="18"/>
                              </w:rPr>
                              <w:t xml:space="preserve">differences related to smoking </w:t>
                            </w:r>
                            <w:r w:rsidR="00AE381D" w:rsidRPr="0094782A">
                              <w:rPr>
                                <w:sz w:val="18"/>
                                <w:szCs w:val="18"/>
                              </w:rPr>
                              <w:t xml:space="preserve">practic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F44A6F" id="Text Box 11" o:spid="_x0000_s1027" type="#_x0000_t202" style="position:absolute;margin-left:621.75pt;margin-top:20.75pt;width:157.8pt;height:152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" fillcolor="white [3201]" strokecolor="#0070c0" strokeweight="1.5pt">
                <v:textbox>
                  <w:txbxContent>
                    <w:p w14:paraId="4A906551" w14:textId="247977B3" w:rsidR="009957BE" w:rsidRPr="000B5475" w:rsidRDefault="009957BE">
                      <w:pPr>
                        <w:rPr>
                          <w:u w:val="single"/>
                        </w:rPr>
                      </w:pPr>
                      <w:r w:rsidRPr="00B6265E">
                        <w:rPr>
                          <w:u w:val="single"/>
                        </w:rPr>
                        <w:t>Context moderators</w:t>
                      </w:r>
                    </w:p>
                    <w:p w14:paraId="0882D252" w14:textId="558DAEB0" w:rsidR="000B5475" w:rsidRDefault="009D63A8" w:rsidP="000B5475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ind w:left="284" w:hanging="284"/>
                        <w:rPr>
                          <w:sz w:val="18"/>
                          <w:szCs w:val="18"/>
                        </w:rPr>
                      </w:pPr>
                      <w:r w:rsidRPr="000B5475">
                        <w:rPr>
                          <w:sz w:val="18"/>
                          <w:szCs w:val="18"/>
                        </w:rPr>
                        <w:t>C</w:t>
                      </w:r>
                      <w:r w:rsidR="00523C5B">
                        <w:rPr>
                          <w:sz w:val="18"/>
                          <w:szCs w:val="18"/>
                        </w:rPr>
                        <w:t>W</w:t>
                      </w:r>
                      <w:r w:rsidR="00727D16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BB46D1" w:rsidRPr="000B5475">
                        <w:rPr>
                          <w:sz w:val="18"/>
                          <w:szCs w:val="18"/>
                        </w:rPr>
                        <w:t>time</w:t>
                      </w:r>
                      <w:r w:rsidR="00AC6C68" w:rsidRPr="000B5475">
                        <w:rPr>
                          <w:sz w:val="18"/>
                          <w:szCs w:val="18"/>
                        </w:rPr>
                        <w:t>/</w:t>
                      </w:r>
                      <w:r w:rsidR="00967072" w:rsidRPr="000B5475">
                        <w:rPr>
                          <w:sz w:val="18"/>
                          <w:szCs w:val="18"/>
                        </w:rPr>
                        <w:t>skills</w:t>
                      </w:r>
                      <w:r w:rsidR="00D521D1">
                        <w:rPr>
                          <w:sz w:val="18"/>
                          <w:szCs w:val="18"/>
                        </w:rPr>
                        <w:t>/motivation</w:t>
                      </w:r>
                      <w:r w:rsidR="008B7D18" w:rsidRPr="000B5475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BB46D1" w:rsidRPr="000B5475">
                        <w:rPr>
                          <w:sz w:val="18"/>
                          <w:szCs w:val="18"/>
                        </w:rPr>
                        <w:t>to enga</w:t>
                      </w:r>
                      <w:r w:rsidR="003321FA" w:rsidRPr="000B5475">
                        <w:rPr>
                          <w:sz w:val="18"/>
                          <w:szCs w:val="18"/>
                        </w:rPr>
                        <w:t xml:space="preserve">ge </w:t>
                      </w:r>
                      <w:r w:rsidR="00AE381D" w:rsidRPr="000B5475">
                        <w:rPr>
                          <w:sz w:val="18"/>
                          <w:szCs w:val="18"/>
                        </w:rPr>
                        <w:t>the c</w:t>
                      </w:r>
                      <w:r w:rsidR="008B7D18" w:rsidRPr="000B5475">
                        <w:rPr>
                          <w:sz w:val="18"/>
                          <w:szCs w:val="18"/>
                        </w:rPr>
                        <w:t>ommunity</w:t>
                      </w:r>
                      <w:r w:rsidR="00AE381D" w:rsidRPr="000B5475">
                        <w:rPr>
                          <w:sz w:val="18"/>
                          <w:szCs w:val="18"/>
                        </w:rPr>
                        <w:t xml:space="preserve"> in intervention</w:t>
                      </w:r>
                    </w:p>
                    <w:p w14:paraId="06468AA6" w14:textId="6BFF4B00" w:rsidR="00345E8E" w:rsidRPr="00D521D1" w:rsidRDefault="00967072" w:rsidP="00D521D1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ind w:left="284" w:hanging="284"/>
                        <w:rPr>
                          <w:sz w:val="18"/>
                          <w:szCs w:val="18"/>
                        </w:rPr>
                      </w:pPr>
                      <w:r w:rsidRPr="000B5475">
                        <w:rPr>
                          <w:sz w:val="18"/>
                          <w:szCs w:val="18"/>
                        </w:rPr>
                        <w:t xml:space="preserve">Level of </w:t>
                      </w:r>
                      <w:r w:rsidR="00005F73" w:rsidRPr="000B5475">
                        <w:rPr>
                          <w:sz w:val="18"/>
                          <w:szCs w:val="18"/>
                        </w:rPr>
                        <w:t>s</w:t>
                      </w:r>
                      <w:r w:rsidR="002E52B9" w:rsidRPr="000B5475">
                        <w:rPr>
                          <w:sz w:val="18"/>
                          <w:szCs w:val="18"/>
                        </w:rPr>
                        <w:t>upport</w:t>
                      </w:r>
                      <w:r w:rsidR="00005F73" w:rsidRPr="000B5475">
                        <w:rPr>
                          <w:sz w:val="18"/>
                          <w:szCs w:val="18"/>
                        </w:rPr>
                        <w:t xml:space="preserve"> and promotion</w:t>
                      </w:r>
                      <w:r w:rsidR="002E52B9" w:rsidRPr="000B5475">
                        <w:rPr>
                          <w:sz w:val="18"/>
                          <w:szCs w:val="18"/>
                        </w:rPr>
                        <w:t xml:space="preserve"> from </w:t>
                      </w:r>
                      <w:r w:rsidR="001009A7" w:rsidRPr="000B5475">
                        <w:rPr>
                          <w:sz w:val="18"/>
                          <w:szCs w:val="18"/>
                        </w:rPr>
                        <w:t xml:space="preserve">local </w:t>
                      </w:r>
                      <w:r w:rsidR="00523C5B" w:rsidRPr="000B5475">
                        <w:rPr>
                          <w:sz w:val="18"/>
                          <w:szCs w:val="18"/>
                        </w:rPr>
                        <w:t>authorit</w:t>
                      </w:r>
                      <w:r w:rsidR="00523C5B">
                        <w:rPr>
                          <w:sz w:val="18"/>
                          <w:szCs w:val="18"/>
                        </w:rPr>
                        <w:t>y</w:t>
                      </w:r>
                      <w:r w:rsidR="004E69CF" w:rsidRPr="000B5475">
                        <w:rPr>
                          <w:sz w:val="18"/>
                          <w:szCs w:val="18"/>
                        </w:rPr>
                        <w:t xml:space="preserve">, </w:t>
                      </w:r>
                      <w:r w:rsidR="00B87D00" w:rsidRPr="000B5475">
                        <w:rPr>
                          <w:sz w:val="18"/>
                          <w:szCs w:val="18"/>
                        </w:rPr>
                        <w:t xml:space="preserve">community </w:t>
                      </w:r>
                      <w:r w:rsidR="00523C5B">
                        <w:rPr>
                          <w:sz w:val="18"/>
                          <w:szCs w:val="18"/>
                        </w:rPr>
                        <w:t>organisation</w:t>
                      </w:r>
                      <w:r w:rsidR="00B87D00" w:rsidRPr="000B5475">
                        <w:rPr>
                          <w:sz w:val="18"/>
                          <w:szCs w:val="18"/>
                        </w:rPr>
                        <w:t>s</w:t>
                      </w:r>
                      <w:r w:rsidR="004E69CF" w:rsidRPr="000B5475">
                        <w:rPr>
                          <w:sz w:val="18"/>
                          <w:szCs w:val="18"/>
                        </w:rPr>
                        <w:t xml:space="preserve"> and other </w:t>
                      </w:r>
                      <w:r w:rsidR="00181038" w:rsidRPr="000B5475">
                        <w:rPr>
                          <w:sz w:val="18"/>
                          <w:szCs w:val="18"/>
                        </w:rPr>
                        <w:t xml:space="preserve">local </w:t>
                      </w:r>
                      <w:r w:rsidR="004E69CF" w:rsidRPr="000B5475">
                        <w:rPr>
                          <w:sz w:val="18"/>
                          <w:szCs w:val="18"/>
                        </w:rPr>
                        <w:t>networks</w:t>
                      </w:r>
                    </w:p>
                    <w:p w14:paraId="23D36607" w14:textId="378A75D2" w:rsidR="002544A4" w:rsidRPr="0094782A" w:rsidRDefault="00562E2E" w:rsidP="0094782A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ind w:left="284" w:hanging="284"/>
                        <w:rPr>
                          <w:sz w:val="18"/>
                          <w:szCs w:val="18"/>
                        </w:rPr>
                      </w:pPr>
                      <w:r w:rsidRPr="0094782A">
                        <w:rPr>
                          <w:sz w:val="18"/>
                          <w:szCs w:val="18"/>
                        </w:rPr>
                        <w:t>Cultural</w:t>
                      </w:r>
                      <w:r w:rsidR="006803C3" w:rsidRPr="0094782A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Pr="0094782A">
                        <w:rPr>
                          <w:sz w:val="18"/>
                          <w:szCs w:val="18"/>
                        </w:rPr>
                        <w:t xml:space="preserve">differences related to smoking </w:t>
                      </w:r>
                      <w:r w:rsidR="00AE381D" w:rsidRPr="0094782A">
                        <w:rPr>
                          <w:sz w:val="18"/>
                          <w:szCs w:val="18"/>
                        </w:rPr>
                        <w:t xml:space="preserve">practices </w:t>
                      </w:r>
                    </w:p>
                  </w:txbxContent>
                </v:textbox>
              </v:shape>
            </w:pict>
          </mc:Fallback>
        </mc:AlternateContent>
      </w:r>
      <w:r w:rsidR="003A0B9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175803" wp14:editId="202C5827">
                <wp:simplePos x="0" y="0"/>
                <wp:positionH relativeFrom="column">
                  <wp:posOffset>7480935</wp:posOffset>
                </wp:positionH>
                <wp:positionV relativeFrom="paragraph">
                  <wp:posOffset>358775</wp:posOffset>
                </wp:positionV>
                <wp:extent cx="409575" cy="381000"/>
                <wp:effectExtent l="0" t="19050" r="47625" b="38100"/>
                <wp:wrapNone/>
                <wp:docPr id="8" name="Right Arrow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9575" cy="381000"/>
                        </a:xfrm>
                        <a:prstGeom prst="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35FEB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" o:spid="_x0000_s1026" type="#_x0000_t13" style="position:absolute;margin-left:589.05pt;margin-top:28.25pt;width:32.25pt;height:30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" adj="11553" fillcolor="#5b9bd5" strokecolor="#41719c" strokeweight="1pt">
                <v:path arrowok="t"/>
              </v:shape>
            </w:pict>
          </mc:Fallback>
        </mc:AlternateContent>
      </w:r>
      <w:r w:rsidR="007E4C8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8EB05A" wp14:editId="71D7243F">
                <wp:simplePos x="0" y="0"/>
                <wp:positionH relativeFrom="column">
                  <wp:posOffset>5339715</wp:posOffset>
                </wp:positionH>
                <wp:positionV relativeFrom="paragraph">
                  <wp:posOffset>247015</wp:posOffset>
                </wp:positionV>
                <wp:extent cx="2292985" cy="6661053"/>
                <wp:effectExtent l="0" t="0" r="12065" b="26035"/>
                <wp:wrapNone/>
                <wp:docPr id="5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2985" cy="6661053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AAA3F59" w14:textId="77777777" w:rsidR="00D0588D" w:rsidRPr="00804B17" w:rsidRDefault="00D0588D" w:rsidP="00403A33">
                            <w:pPr>
                              <w:spacing w:after="0"/>
                              <w:rPr>
                                <w:u w:val="single"/>
                              </w:rPr>
                            </w:pPr>
                            <w:r w:rsidRPr="00804B17">
                              <w:rPr>
                                <w:u w:val="single"/>
                              </w:rPr>
                              <w:t>Intervention strategy</w:t>
                            </w:r>
                          </w:p>
                          <w:p w14:paraId="304D15B8" w14:textId="07FD827D" w:rsidR="00137BC2" w:rsidRPr="000F3BA5" w:rsidRDefault="00137BC2" w:rsidP="00137BC2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0F3BA5">
                              <w:rPr>
                                <w:sz w:val="18"/>
                                <w:szCs w:val="18"/>
                                <w:u w:val="single"/>
                              </w:rPr>
                              <w:t>Tailored package</w:t>
                            </w:r>
                            <w:r w:rsidR="00475D03" w:rsidRPr="000F3BA5">
                              <w:rPr>
                                <w:sz w:val="18"/>
                                <w:szCs w:val="18"/>
                                <w:u w:val="single"/>
                              </w:rPr>
                              <w:t xml:space="preserve"> (</w:t>
                            </w:r>
                            <w:r w:rsidR="00D77D1F">
                              <w:rPr>
                                <w:sz w:val="18"/>
                                <w:szCs w:val="18"/>
                                <w:u w:val="single"/>
                              </w:rPr>
                              <w:t>Intervention</w:t>
                            </w:r>
                            <w:r w:rsidR="00C0515C" w:rsidRPr="000F3BA5">
                              <w:rPr>
                                <w:sz w:val="18"/>
                                <w:szCs w:val="18"/>
                                <w:u w:val="single"/>
                              </w:rPr>
                              <w:t xml:space="preserve"> areas</w:t>
                            </w:r>
                            <w:r w:rsidR="00475D03" w:rsidRPr="000F3BA5">
                              <w:rPr>
                                <w:sz w:val="18"/>
                                <w:szCs w:val="18"/>
                                <w:u w:val="single"/>
                              </w:rPr>
                              <w:t>)</w:t>
                            </w:r>
                            <w:r w:rsidRPr="000F3BA5">
                              <w:rPr>
                                <w:sz w:val="18"/>
                                <w:szCs w:val="18"/>
                                <w:u w:val="single"/>
                              </w:rPr>
                              <w:t>:</w:t>
                            </w:r>
                          </w:p>
                          <w:p w14:paraId="44941F4D" w14:textId="094A20FC" w:rsidR="00C0515C" w:rsidRDefault="00C0515C" w:rsidP="0069651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mmunity based switching campaign</w:t>
                            </w:r>
                          </w:p>
                          <w:p w14:paraId="7BE008EF" w14:textId="0C127E15" w:rsidR="00C0515C" w:rsidRDefault="00C0515C" w:rsidP="0069651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Community </w:t>
                            </w:r>
                            <w:r w:rsidR="008A0BCC">
                              <w:rPr>
                                <w:sz w:val="18"/>
                                <w:szCs w:val="18"/>
                              </w:rPr>
                              <w:t>worker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D63A8">
                              <w:rPr>
                                <w:sz w:val="18"/>
                                <w:szCs w:val="18"/>
                              </w:rPr>
                              <w:t>(C</w:t>
                            </w:r>
                            <w:r w:rsidR="008A0BCC">
                              <w:rPr>
                                <w:sz w:val="18"/>
                                <w:szCs w:val="18"/>
                              </w:rPr>
                              <w:t>W</w:t>
                            </w:r>
                            <w:r w:rsidR="009D63A8">
                              <w:rPr>
                                <w:sz w:val="18"/>
                                <w:szCs w:val="18"/>
                              </w:rPr>
                              <w:t xml:space="preserve">)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rained to promote campaign and offer support</w:t>
                            </w:r>
                          </w:p>
                          <w:p w14:paraId="552E3618" w14:textId="7B3DD0D8" w:rsidR="00C0515C" w:rsidRDefault="00C0515C" w:rsidP="0069651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vision of e-cigarette starte</w:t>
                            </w:r>
                            <w:r w:rsidR="005406AF">
                              <w:rPr>
                                <w:sz w:val="18"/>
                                <w:szCs w:val="18"/>
                              </w:rPr>
                              <w:t>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kits for free</w:t>
                            </w:r>
                          </w:p>
                          <w:p w14:paraId="6C81F3A9" w14:textId="72C78981" w:rsidR="00C0515C" w:rsidRDefault="00C0515C" w:rsidP="00C0515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rovision of ongoing supplies </w:t>
                            </w:r>
                          </w:p>
                          <w:p w14:paraId="6E4D6F75" w14:textId="6769F970" w:rsidR="00C0515C" w:rsidRPr="00C0515C" w:rsidRDefault="00C0515C" w:rsidP="00C0515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Monthly CO testing and ‘check in’ with </w:t>
                            </w:r>
                            <w:r w:rsidR="008A0BCC"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  <w:r w:rsidR="0052125F">
                              <w:rPr>
                                <w:sz w:val="18"/>
                                <w:szCs w:val="18"/>
                              </w:rPr>
                              <w:t>W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, offering relapse prevention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support</w:t>
                            </w:r>
                            <w:proofErr w:type="gramEnd"/>
                          </w:p>
                          <w:p w14:paraId="7BB0CDBE" w14:textId="67931F04" w:rsidR="00696519" w:rsidRDefault="00BB2877" w:rsidP="0069651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nthly</w:t>
                            </w:r>
                            <w:r w:rsidR="00C0515C">
                              <w:rPr>
                                <w:sz w:val="18"/>
                                <w:szCs w:val="18"/>
                              </w:rPr>
                              <w:t xml:space="preserve"> incentives for staying </w:t>
                            </w:r>
                            <w:proofErr w:type="gramStart"/>
                            <w:r w:rsidR="00C0515C">
                              <w:rPr>
                                <w:sz w:val="18"/>
                                <w:szCs w:val="18"/>
                              </w:rPr>
                              <w:t>smokefree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58076AB" w14:textId="0F174F35" w:rsidR="00475D03" w:rsidRPr="000F3BA5" w:rsidRDefault="00663CA1" w:rsidP="00475D03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42" w:hanging="142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="00C0515C">
                              <w:rPr>
                                <w:sz w:val="18"/>
                                <w:szCs w:val="18"/>
                              </w:rPr>
                              <w:t>ignposting to websites</w:t>
                            </w:r>
                            <w:r w:rsidR="00195181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75D03" w:rsidRPr="00C0515C">
                              <w:rPr>
                                <w:sz w:val="18"/>
                                <w:szCs w:val="18"/>
                              </w:rPr>
                              <w:t xml:space="preserve">with </w:t>
                            </w:r>
                            <w:r w:rsidRPr="00C0515C">
                              <w:rPr>
                                <w:sz w:val="18"/>
                                <w:szCs w:val="18"/>
                              </w:rPr>
                              <w:t>evidence-based</w:t>
                            </w:r>
                            <w:r w:rsidR="00475D03" w:rsidRPr="00C0515C">
                              <w:rPr>
                                <w:sz w:val="18"/>
                                <w:szCs w:val="18"/>
                              </w:rPr>
                              <w:t xml:space="preserve"> information about the risks</w:t>
                            </w:r>
                            <w:r w:rsidR="00C0515C">
                              <w:rPr>
                                <w:sz w:val="18"/>
                                <w:szCs w:val="18"/>
                              </w:rPr>
                              <w:t xml:space="preserve"> of smoking, relative </w:t>
                            </w:r>
                            <w:proofErr w:type="gramStart"/>
                            <w:r w:rsidR="00C0515C">
                              <w:rPr>
                                <w:sz w:val="18"/>
                                <w:szCs w:val="18"/>
                              </w:rPr>
                              <w:t>risks</w:t>
                            </w:r>
                            <w:proofErr w:type="gramEnd"/>
                            <w:r w:rsidR="00C0515C">
                              <w:rPr>
                                <w:sz w:val="18"/>
                                <w:szCs w:val="18"/>
                              </w:rPr>
                              <w:t xml:space="preserve"> and benefits e-cigarettes as alternatives</w:t>
                            </w:r>
                            <w:r w:rsidR="00475D03" w:rsidRPr="00C0515C">
                              <w:rPr>
                                <w:sz w:val="18"/>
                                <w:szCs w:val="18"/>
                              </w:rPr>
                              <w:t xml:space="preserve">, in addition to </w:t>
                            </w:r>
                            <w:r w:rsidR="00201B67" w:rsidRPr="00C0515C">
                              <w:rPr>
                                <w:sz w:val="18"/>
                                <w:szCs w:val="18"/>
                              </w:rPr>
                              <w:t xml:space="preserve">general </w:t>
                            </w:r>
                            <w:r w:rsidR="00475D03" w:rsidRPr="00C0515C">
                              <w:rPr>
                                <w:sz w:val="18"/>
                                <w:szCs w:val="18"/>
                              </w:rPr>
                              <w:t>smoking relapse prevention information</w:t>
                            </w:r>
                          </w:p>
                          <w:p w14:paraId="4650B1D2" w14:textId="77777777" w:rsidR="0015237D" w:rsidRDefault="0015237D" w:rsidP="005612E2">
                            <w:pPr>
                              <w:spacing w:after="0" w:line="240" w:lineRule="auto"/>
                              <w:rPr>
                                <w:u w:val="single"/>
                              </w:rPr>
                            </w:pPr>
                          </w:p>
                          <w:p w14:paraId="39DAEBCF" w14:textId="7B8C0960" w:rsidR="00D0588D" w:rsidRDefault="00D0588D" w:rsidP="005612E2">
                            <w:pPr>
                              <w:spacing w:after="0" w:line="240" w:lineRule="auto"/>
                              <w:rPr>
                                <w:u w:val="single"/>
                              </w:rPr>
                            </w:pPr>
                            <w:r w:rsidRPr="00E400C3">
                              <w:rPr>
                                <w:u w:val="single"/>
                              </w:rPr>
                              <w:t>Process measures</w:t>
                            </w:r>
                            <w:r>
                              <w:rPr>
                                <w:u w:val="single"/>
                              </w:rPr>
                              <w:t>:</w:t>
                            </w:r>
                          </w:p>
                          <w:p w14:paraId="1E953559" w14:textId="77777777" w:rsidR="00D0588D" w:rsidRPr="005612E2" w:rsidRDefault="00D0588D" w:rsidP="005612E2">
                            <w:pPr>
                              <w:spacing w:after="0" w:line="24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612E2">
                              <w:rPr>
                                <w:b/>
                                <w:sz w:val="18"/>
                                <w:szCs w:val="18"/>
                              </w:rPr>
                              <w:t>Capability</w:t>
                            </w:r>
                          </w:p>
                          <w:p w14:paraId="0C7051A4" w14:textId="028ACC1A" w:rsidR="00C0515C" w:rsidRDefault="00C0515C" w:rsidP="000B014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Increased confidence in </w:t>
                            </w:r>
                            <w:r w:rsidR="00996327">
                              <w:rPr>
                                <w:sz w:val="18"/>
                                <w:szCs w:val="18"/>
                              </w:rPr>
                              <w:t>switching</w:t>
                            </w:r>
                          </w:p>
                          <w:p w14:paraId="0B5DA969" w14:textId="610EC965" w:rsidR="00D0588D" w:rsidRDefault="00D0588D" w:rsidP="000B014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5612E2">
                              <w:rPr>
                                <w:sz w:val="18"/>
                                <w:szCs w:val="18"/>
                              </w:rPr>
                              <w:t xml:space="preserve">Enhance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apacity to resist urges to smoke</w:t>
                            </w:r>
                            <w:r w:rsidR="003311B3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F5102BC" w14:textId="5BEB4916" w:rsidR="00C0515C" w:rsidRPr="000F3BA5" w:rsidRDefault="00C0515C" w:rsidP="000F3BA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5612E2">
                              <w:rPr>
                                <w:sz w:val="18"/>
                                <w:szCs w:val="18"/>
                              </w:rPr>
                              <w:t xml:space="preserve">Enhance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capacity to </w:t>
                            </w:r>
                            <w:proofErr w:type="gramStart"/>
                            <w:r>
                              <w:rPr>
                                <w:sz w:val="18"/>
                                <w:szCs w:val="18"/>
                              </w:rPr>
                              <w:t>use  e</w:t>
                            </w:r>
                            <w:proofErr w:type="gramEnd"/>
                            <w:r>
                              <w:rPr>
                                <w:sz w:val="18"/>
                                <w:szCs w:val="18"/>
                              </w:rPr>
                              <w:t>-cigarettes</w:t>
                            </w:r>
                          </w:p>
                          <w:p w14:paraId="2338EA47" w14:textId="77777777" w:rsidR="00D0588D" w:rsidRDefault="00D0588D" w:rsidP="005612E2">
                            <w:pPr>
                              <w:spacing w:after="0" w:line="24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612E2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Opportunity</w:t>
                            </w:r>
                          </w:p>
                          <w:p w14:paraId="7FC258EF" w14:textId="6C5FB791" w:rsidR="003311B3" w:rsidRDefault="00C0515C" w:rsidP="00112F4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witching to e-cigarette </w:t>
                            </w:r>
                          </w:p>
                          <w:p w14:paraId="5980640F" w14:textId="2D4D9682" w:rsidR="00112F4C" w:rsidRDefault="00C0515C" w:rsidP="00112F4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ccess to</w:t>
                            </w:r>
                            <w:r w:rsidR="004E70D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12F4C">
                              <w:rPr>
                                <w:sz w:val="18"/>
                                <w:szCs w:val="18"/>
                              </w:rPr>
                              <w:t>social suppor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within immediate community</w:t>
                            </w:r>
                          </w:p>
                          <w:p w14:paraId="5899254E" w14:textId="77777777" w:rsidR="00D0588D" w:rsidRDefault="00D0588D" w:rsidP="005612E2">
                            <w:pPr>
                              <w:spacing w:after="0" w:line="240" w:lineRule="auto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5612E2">
                              <w:rPr>
                                <w:b/>
                                <w:sz w:val="18"/>
                                <w:szCs w:val="18"/>
                              </w:rPr>
                              <w:t>Motivation</w:t>
                            </w:r>
                          </w:p>
                          <w:p w14:paraId="4F2CD333" w14:textId="2708A688" w:rsidR="003311B3" w:rsidRPr="003311B3" w:rsidRDefault="003311B3" w:rsidP="00D0588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3311B3">
                              <w:rPr>
                                <w:sz w:val="18"/>
                                <w:szCs w:val="18"/>
                              </w:rPr>
                              <w:t>Evidence based beliefs about</w:t>
                            </w:r>
                            <w:r w:rsidR="000F3BA5">
                              <w:rPr>
                                <w:sz w:val="18"/>
                                <w:szCs w:val="18"/>
                              </w:rPr>
                              <w:t xml:space="preserve"> risks of smoking and</w:t>
                            </w:r>
                            <w:r w:rsidRPr="003311B3">
                              <w:rPr>
                                <w:sz w:val="18"/>
                                <w:szCs w:val="18"/>
                              </w:rPr>
                              <w:t xml:space="preserve"> e-cigarette</w:t>
                            </w:r>
                            <w:r w:rsidR="00C0515C">
                              <w:rPr>
                                <w:sz w:val="18"/>
                                <w:szCs w:val="18"/>
                              </w:rPr>
                              <w:t xml:space="preserve"> relative risks</w:t>
                            </w:r>
                          </w:p>
                          <w:p w14:paraId="53A1182A" w14:textId="328DAF27" w:rsidR="00D0588D" w:rsidRPr="00D0588D" w:rsidRDefault="00D0588D" w:rsidP="00D0588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tronger sense of identity as an ex-smoker</w:t>
                            </w:r>
                          </w:p>
                          <w:p w14:paraId="6628E869" w14:textId="03227994" w:rsidR="00D0588D" w:rsidRPr="003311B3" w:rsidRDefault="00D0588D" w:rsidP="00D0588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duced negative emotions</w:t>
                            </w:r>
                            <w:r w:rsidR="003311B3">
                              <w:rPr>
                                <w:sz w:val="18"/>
                                <w:szCs w:val="18"/>
                              </w:rPr>
                              <w:t>/attitude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3311B3">
                              <w:rPr>
                                <w:sz w:val="18"/>
                                <w:szCs w:val="18"/>
                              </w:rPr>
                              <w:t xml:space="preserve">towards </w:t>
                            </w:r>
                            <w:r w:rsidR="000F3BA5">
                              <w:rPr>
                                <w:sz w:val="18"/>
                                <w:szCs w:val="18"/>
                              </w:rPr>
                              <w:t xml:space="preserve">switching to e-cigarette </w:t>
                            </w:r>
                          </w:p>
                          <w:p w14:paraId="2A4586FC" w14:textId="5E43B57F" w:rsidR="003311B3" w:rsidRPr="000B014C" w:rsidRDefault="008D2047" w:rsidP="00D0588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crease vaping acceptability and decreas</w:t>
                            </w:r>
                            <w:r w:rsidR="005406AF">
                              <w:rPr>
                                <w:sz w:val="18"/>
                                <w:szCs w:val="18"/>
                              </w:rPr>
                              <w:t xml:space="preserve">e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obacco acceptability</w:t>
                            </w:r>
                          </w:p>
                          <w:p w14:paraId="4A68E63A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35550FFE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1B5363B5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6924E7D3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47DE7806" w14:textId="77777777" w:rsidR="00D0588D" w:rsidRPr="00D84C41" w:rsidRDefault="00D0588D" w:rsidP="00B54B83">
                            <w:pPr>
                              <w:jc w:val="center"/>
                            </w:pPr>
                          </w:p>
                          <w:p w14:paraId="3CAF4703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2B4406D9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6BC7749E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5DD1BDAB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52663518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360FA9BE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11EFB791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3461EB7A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2B936AD5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51763A1B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3F9FF7A6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76EC6CF9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671D8C35" w14:textId="77777777" w:rsidR="00D0588D" w:rsidRDefault="00D0588D" w:rsidP="00B54B83">
                            <w:pPr>
                              <w:jc w:val="center"/>
                            </w:pPr>
                          </w:p>
                          <w:p w14:paraId="7398C1EA" w14:textId="77777777" w:rsidR="00D0588D" w:rsidRDefault="00D0588D" w:rsidP="00B54B8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8EB05A" id="Rounded Rectangle 4" o:spid="_x0000_s1028" style="position:absolute;margin-left:420.45pt;margin-top:19.45pt;width:180.55pt;height:524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" filled="f" fillcolor="#e2efd9 [665]" strokecolor="#2e74b5 [2404]" strokeweight="1.5pt">
                <v:textbox>
                  <w:txbxContent>
                    <w:p w14:paraId="3AAA3F59" w14:textId="77777777" w:rsidR="00D0588D" w:rsidRPr="00804B17" w:rsidRDefault="00D0588D" w:rsidP="00403A33">
                      <w:pPr>
                        <w:spacing w:after="0"/>
                        <w:rPr>
                          <w:u w:val="single"/>
                        </w:rPr>
                      </w:pPr>
                      <w:r w:rsidRPr="00804B17">
                        <w:rPr>
                          <w:u w:val="single"/>
                        </w:rPr>
                        <w:t>Intervention strategy</w:t>
                      </w:r>
                    </w:p>
                    <w:p w14:paraId="304D15B8" w14:textId="07FD827D" w:rsidR="00137BC2" w:rsidRPr="000F3BA5" w:rsidRDefault="00137BC2" w:rsidP="00137BC2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0F3BA5">
                        <w:rPr>
                          <w:sz w:val="18"/>
                          <w:szCs w:val="18"/>
                          <w:u w:val="single"/>
                        </w:rPr>
                        <w:t>Tailored package</w:t>
                      </w:r>
                      <w:r w:rsidR="00475D03" w:rsidRPr="000F3BA5">
                        <w:rPr>
                          <w:sz w:val="18"/>
                          <w:szCs w:val="18"/>
                          <w:u w:val="single"/>
                        </w:rPr>
                        <w:t xml:space="preserve"> (</w:t>
                      </w:r>
                      <w:r w:rsidR="00D77D1F">
                        <w:rPr>
                          <w:sz w:val="18"/>
                          <w:szCs w:val="18"/>
                          <w:u w:val="single"/>
                        </w:rPr>
                        <w:t>Intervention</w:t>
                      </w:r>
                      <w:r w:rsidR="00C0515C" w:rsidRPr="000F3BA5">
                        <w:rPr>
                          <w:sz w:val="18"/>
                          <w:szCs w:val="18"/>
                          <w:u w:val="single"/>
                        </w:rPr>
                        <w:t xml:space="preserve"> areas</w:t>
                      </w:r>
                      <w:r w:rsidR="00475D03" w:rsidRPr="000F3BA5">
                        <w:rPr>
                          <w:sz w:val="18"/>
                          <w:szCs w:val="18"/>
                          <w:u w:val="single"/>
                        </w:rPr>
                        <w:t>)</w:t>
                      </w:r>
                      <w:r w:rsidRPr="000F3BA5">
                        <w:rPr>
                          <w:sz w:val="18"/>
                          <w:szCs w:val="18"/>
                          <w:u w:val="single"/>
                        </w:rPr>
                        <w:t>:</w:t>
                      </w:r>
                    </w:p>
                    <w:p w14:paraId="44941F4D" w14:textId="094A20FC" w:rsidR="00C0515C" w:rsidRDefault="00C0515C" w:rsidP="0069651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mmunity based switching campaign</w:t>
                      </w:r>
                    </w:p>
                    <w:p w14:paraId="7BE008EF" w14:textId="0C127E15" w:rsidR="00C0515C" w:rsidRDefault="00C0515C" w:rsidP="0069651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Community </w:t>
                      </w:r>
                      <w:r w:rsidR="008A0BCC">
                        <w:rPr>
                          <w:sz w:val="18"/>
                          <w:szCs w:val="18"/>
                        </w:rPr>
                        <w:t>workers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9D63A8">
                        <w:rPr>
                          <w:sz w:val="18"/>
                          <w:szCs w:val="18"/>
                        </w:rPr>
                        <w:t>(C</w:t>
                      </w:r>
                      <w:r w:rsidR="008A0BCC">
                        <w:rPr>
                          <w:sz w:val="18"/>
                          <w:szCs w:val="18"/>
                        </w:rPr>
                        <w:t>W</w:t>
                      </w:r>
                      <w:r w:rsidR="009D63A8">
                        <w:rPr>
                          <w:sz w:val="18"/>
                          <w:szCs w:val="18"/>
                        </w:rPr>
                        <w:t xml:space="preserve">) </w:t>
                      </w:r>
                      <w:r>
                        <w:rPr>
                          <w:sz w:val="18"/>
                          <w:szCs w:val="18"/>
                        </w:rPr>
                        <w:t>trained to promote campaign and offer support</w:t>
                      </w:r>
                    </w:p>
                    <w:p w14:paraId="552E3618" w14:textId="7B3DD0D8" w:rsidR="00C0515C" w:rsidRDefault="00C0515C" w:rsidP="0069651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rovision of e-cigarette starte</w:t>
                      </w:r>
                      <w:r w:rsidR="005406AF">
                        <w:rPr>
                          <w:sz w:val="18"/>
                          <w:szCs w:val="18"/>
                        </w:rPr>
                        <w:t>r</w:t>
                      </w:r>
                      <w:r>
                        <w:rPr>
                          <w:sz w:val="18"/>
                          <w:szCs w:val="18"/>
                        </w:rPr>
                        <w:t xml:space="preserve"> kits for free</w:t>
                      </w:r>
                    </w:p>
                    <w:p w14:paraId="6C81F3A9" w14:textId="72C78981" w:rsidR="00C0515C" w:rsidRDefault="00C0515C" w:rsidP="00C0515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Provision of ongoing supplies </w:t>
                      </w:r>
                    </w:p>
                    <w:p w14:paraId="6E4D6F75" w14:textId="6769F970" w:rsidR="00C0515C" w:rsidRPr="00C0515C" w:rsidRDefault="00C0515C" w:rsidP="00C0515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Monthly CO testing and ‘check in’ with </w:t>
                      </w:r>
                      <w:r w:rsidR="008A0BCC">
                        <w:rPr>
                          <w:sz w:val="18"/>
                          <w:szCs w:val="18"/>
                        </w:rPr>
                        <w:t>C</w:t>
                      </w:r>
                      <w:r w:rsidR="0052125F">
                        <w:rPr>
                          <w:sz w:val="18"/>
                          <w:szCs w:val="18"/>
                        </w:rPr>
                        <w:t>W</w:t>
                      </w:r>
                      <w:r>
                        <w:rPr>
                          <w:sz w:val="18"/>
                          <w:szCs w:val="18"/>
                        </w:rPr>
                        <w:t xml:space="preserve">, offering relapse prevention </w:t>
                      </w:r>
                      <w:proofErr w:type="gramStart"/>
                      <w:r>
                        <w:rPr>
                          <w:sz w:val="18"/>
                          <w:szCs w:val="18"/>
                        </w:rPr>
                        <w:t>support</w:t>
                      </w:r>
                      <w:proofErr w:type="gramEnd"/>
                    </w:p>
                    <w:p w14:paraId="7BB0CDBE" w14:textId="67931F04" w:rsidR="00696519" w:rsidRDefault="00BB2877" w:rsidP="0069651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onthly</w:t>
                      </w:r>
                      <w:r w:rsidR="00C0515C">
                        <w:rPr>
                          <w:sz w:val="18"/>
                          <w:szCs w:val="18"/>
                        </w:rPr>
                        <w:t xml:space="preserve"> incentives for staying </w:t>
                      </w:r>
                      <w:proofErr w:type="gramStart"/>
                      <w:r w:rsidR="00C0515C">
                        <w:rPr>
                          <w:sz w:val="18"/>
                          <w:szCs w:val="18"/>
                        </w:rPr>
                        <w:t>smokefree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258076AB" w14:textId="0F174F35" w:rsidR="00475D03" w:rsidRPr="000F3BA5" w:rsidRDefault="00663CA1" w:rsidP="00475D03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42" w:hanging="142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</w:t>
                      </w:r>
                      <w:r w:rsidR="00C0515C">
                        <w:rPr>
                          <w:sz w:val="18"/>
                          <w:szCs w:val="18"/>
                        </w:rPr>
                        <w:t>ignposting to websites</w:t>
                      </w:r>
                      <w:r w:rsidR="00195181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475D03" w:rsidRPr="00C0515C">
                        <w:rPr>
                          <w:sz w:val="18"/>
                          <w:szCs w:val="18"/>
                        </w:rPr>
                        <w:t xml:space="preserve">with </w:t>
                      </w:r>
                      <w:r w:rsidRPr="00C0515C">
                        <w:rPr>
                          <w:sz w:val="18"/>
                          <w:szCs w:val="18"/>
                        </w:rPr>
                        <w:t>evidence-based</w:t>
                      </w:r>
                      <w:r w:rsidR="00475D03" w:rsidRPr="00C0515C">
                        <w:rPr>
                          <w:sz w:val="18"/>
                          <w:szCs w:val="18"/>
                        </w:rPr>
                        <w:t xml:space="preserve"> information about the risks</w:t>
                      </w:r>
                      <w:r w:rsidR="00C0515C">
                        <w:rPr>
                          <w:sz w:val="18"/>
                          <w:szCs w:val="18"/>
                        </w:rPr>
                        <w:t xml:space="preserve"> of smoking, relative </w:t>
                      </w:r>
                      <w:proofErr w:type="gramStart"/>
                      <w:r w:rsidR="00C0515C">
                        <w:rPr>
                          <w:sz w:val="18"/>
                          <w:szCs w:val="18"/>
                        </w:rPr>
                        <w:t>risks</w:t>
                      </w:r>
                      <w:proofErr w:type="gramEnd"/>
                      <w:r w:rsidR="00C0515C">
                        <w:rPr>
                          <w:sz w:val="18"/>
                          <w:szCs w:val="18"/>
                        </w:rPr>
                        <w:t xml:space="preserve"> and benefits e-cigarettes as alternatives</w:t>
                      </w:r>
                      <w:r w:rsidR="00475D03" w:rsidRPr="00C0515C">
                        <w:rPr>
                          <w:sz w:val="18"/>
                          <w:szCs w:val="18"/>
                        </w:rPr>
                        <w:t xml:space="preserve">, in addition to </w:t>
                      </w:r>
                      <w:r w:rsidR="00201B67" w:rsidRPr="00C0515C">
                        <w:rPr>
                          <w:sz w:val="18"/>
                          <w:szCs w:val="18"/>
                        </w:rPr>
                        <w:t xml:space="preserve">general </w:t>
                      </w:r>
                      <w:r w:rsidR="00475D03" w:rsidRPr="00C0515C">
                        <w:rPr>
                          <w:sz w:val="18"/>
                          <w:szCs w:val="18"/>
                        </w:rPr>
                        <w:t>smoking relapse prevention information</w:t>
                      </w:r>
                    </w:p>
                    <w:p w14:paraId="4650B1D2" w14:textId="77777777" w:rsidR="0015237D" w:rsidRDefault="0015237D" w:rsidP="005612E2">
                      <w:pPr>
                        <w:spacing w:after="0" w:line="240" w:lineRule="auto"/>
                        <w:rPr>
                          <w:u w:val="single"/>
                        </w:rPr>
                      </w:pPr>
                    </w:p>
                    <w:p w14:paraId="39DAEBCF" w14:textId="7B8C0960" w:rsidR="00D0588D" w:rsidRDefault="00D0588D" w:rsidP="005612E2">
                      <w:pPr>
                        <w:spacing w:after="0" w:line="240" w:lineRule="auto"/>
                        <w:rPr>
                          <w:u w:val="single"/>
                        </w:rPr>
                      </w:pPr>
                      <w:r w:rsidRPr="00E400C3">
                        <w:rPr>
                          <w:u w:val="single"/>
                        </w:rPr>
                        <w:t>Process measures</w:t>
                      </w:r>
                      <w:r>
                        <w:rPr>
                          <w:u w:val="single"/>
                        </w:rPr>
                        <w:t>:</w:t>
                      </w:r>
                    </w:p>
                    <w:p w14:paraId="1E953559" w14:textId="77777777" w:rsidR="00D0588D" w:rsidRPr="005612E2" w:rsidRDefault="00D0588D" w:rsidP="005612E2">
                      <w:pPr>
                        <w:spacing w:after="0" w:line="240" w:lineRule="auto"/>
                        <w:rPr>
                          <w:b/>
                          <w:sz w:val="18"/>
                          <w:szCs w:val="18"/>
                        </w:rPr>
                      </w:pPr>
                      <w:r w:rsidRPr="005612E2">
                        <w:rPr>
                          <w:b/>
                          <w:sz w:val="18"/>
                          <w:szCs w:val="18"/>
                        </w:rPr>
                        <w:t>Capability</w:t>
                      </w:r>
                    </w:p>
                    <w:p w14:paraId="0C7051A4" w14:textId="028ACC1A" w:rsidR="00C0515C" w:rsidRDefault="00C0515C" w:rsidP="000B014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Increased confidence in </w:t>
                      </w:r>
                      <w:r w:rsidR="00996327">
                        <w:rPr>
                          <w:sz w:val="18"/>
                          <w:szCs w:val="18"/>
                        </w:rPr>
                        <w:t>switching</w:t>
                      </w:r>
                    </w:p>
                    <w:p w14:paraId="0B5DA969" w14:textId="610EC965" w:rsidR="00D0588D" w:rsidRDefault="00D0588D" w:rsidP="000B014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5612E2">
                        <w:rPr>
                          <w:sz w:val="18"/>
                          <w:szCs w:val="18"/>
                        </w:rPr>
                        <w:t xml:space="preserve">Enhanced </w:t>
                      </w:r>
                      <w:r>
                        <w:rPr>
                          <w:sz w:val="18"/>
                          <w:szCs w:val="18"/>
                        </w:rPr>
                        <w:t>capacity to resist urges to smoke</w:t>
                      </w:r>
                      <w:r w:rsidR="003311B3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0F5102BC" w14:textId="5BEB4916" w:rsidR="00C0515C" w:rsidRPr="000F3BA5" w:rsidRDefault="00C0515C" w:rsidP="000F3BA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5612E2">
                        <w:rPr>
                          <w:sz w:val="18"/>
                          <w:szCs w:val="18"/>
                        </w:rPr>
                        <w:t xml:space="preserve">Enhanced </w:t>
                      </w:r>
                      <w:r>
                        <w:rPr>
                          <w:sz w:val="18"/>
                          <w:szCs w:val="18"/>
                        </w:rPr>
                        <w:t xml:space="preserve">capacity to </w:t>
                      </w:r>
                      <w:proofErr w:type="gramStart"/>
                      <w:r>
                        <w:rPr>
                          <w:sz w:val="18"/>
                          <w:szCs w:val="18"/>
                        </w:rPr>
                        <w:t>use  e</w:t>
                      </w:r>
                      <w:proofErr w:type="gramEnd"/>
                      <w:r>
                        <w:rPr>
                          <w:sz w:val="18"/>
                          <w:szCs w:val="18"/>
                        </w:rPr>
                        <w:t>-cigarettes</w:t>
                      </w:r>
                    </w:p>
                    <w:p w14:paraId="2338EA47" w14:textId="77777777" w:rsidR="00D0588D" w:rsidRDefault="00D0588D" w:rsidP="005612E2">
                      <w:pPr>
                        <w:spacing w:after="0" w:line="240" w:lineRule="auto"/>
                        <w:rPr>
                          <w:b/>
                          <w:sz w:val="18"/>
                          <w:szCs w:val="18"/>
                        </w:rPr>
                      </w:pPr>
                      <w:r w:rsidRPr="005612E2">
                        <w:rPr>
                          <w:b/>
                          <w:sz w:val="18"/>
                          <w:szCs w:val="18"/>
                        </w:rPr>
                        <w:t xml:space="preserve"> Opportunity</w:t>
                      </w:r>
                    </w:p>
                    <w:p w14:paraId="7FC258EF" w14:textId="6C5FB791" w:rsidR="003311B3" w:rsidRDefault="00C0515C" w:rsidP="00112F4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Switching to e-cigarette </w:t>
                      </w:r>
                    </w:p>
                    <w:p w14:paraId="5980640F" w14:textId="2D4D9682" w:rsidR="00112F4C" w:rsidRDefault="00C0515C" w:rsidP="00112F4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Access to</w:t>
                      </w:r>
                      <w:r w:rsidR="004E70D7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112F4C">
                        <w:rPr>
                          <w:sz w:val="18"/>
                          <w:szCs w:val="18"/>
                        </w:rPr>
                        <w:t>social support</w:t>
                      </w:r>
                      <w:r>
                        <w:rPr>
                          <w:sz w:val="18"/>
                          <w:szCs w:val="18"/>
                        </w:rPr>
                        <w:t xml:space="preserve"> within immediate community</w:t>
                      </w:r>
                    </w:p>
                    <w:p w14:paraId="5899254E" w14:textId="77777777" w:rsidR="00D0588D" w:rsidRDefault="00D0588D" w:rsidP="005612E2">
                      <w:pPr>
                        <w:spacing w:after="0" w:line="240" w:lineRule="auto"/>
                        <w:rPr>
                          <w:b/>
                          <w:sz w:val="18"/>
                          <w:szCs w:val="18"/>
                        </w:rPr>
                      </w:pPr>
                      <w:r w:rsidRPr="005612E2">
                        <w:rPr>
                          <w:b/>
                          <w:sz w:val="18"/>
                          <w:szCs w:val="18"/>
                        </w:rPr>
                        <w:t>Motivation</w:t>
                      </w:r>
                    </w:p>
                    <w:p w14:paraId="4F2CD333" w14:textId="2708A688" w:rsidR="003311B3" w:rsidRPr="003311B3" w:rsidRDefault="003311B3" w:rsidP="00D0588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3311B3">
                        <w:rPr>
                          <w:sz w:val="18"/>
                          <w:szCs w:val="18"/>
                        </w:rPr>
                        <w:t>Evidence based beliefs about</w:t>
                      </w:r>
                      <w:r w:rsidR="000F3BA5">
                        <w:rPr>
                          <w:sz w:val="18"/>
                          <w:szCs w:val="18"/>
                        </w:rPr>
                        <w:t xml:space="preserve"> risks of smoking and</w:t>
                      </w:r>
                      <w:r w:rsidRPr="003311B3">
                        <w:rPr>
                          <w:sz w:val="18"/>
                          <w:szCs w:val="18"/>
                        </w:rPr>
                        <w:t xml:space="preserve"> e-cigarette</w:t>
                      </w:r>
                      <w:r w:rsidR="00C0515C">
                        <w:rPr>
                          <w:sz w:val="18"/>
                          <w:szCs w:val="18"/>
                        </w:rPr>
                        <w:t xml:space="preserve"> relative risks</w:t>
                      </w:r>
                    </w:p>
                    <w:p w14:paraId="53A1182A" w14:textId="328DAF27" w:rsidR="00D0588D" w:rsidRPr="00D0588D" w:rsidRDefault="00D0588D" w:rsidP="00D0588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</w:pPr>
                      <w:r>
                        <w:rPr>
                          <w:sz w:val="18"/>
                          <w:szCs w:val="18"/>
                        </w:rPr>
                        <w:t>Stronger sense of identity as an ex-smoker</w:t>
                      </w:r>
                    </w:p>
                    <w:p w14:paraId="6628E869" w14:textId="03227994" w:rsidR="00D0588D" w:rsidRPr="003311B3" w:rsidRDefault="00D0588D" w:rsidP="00D0588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</w:pPr>
                      <w:r>
                        <w:rPr>
                          <w:sz w:val="18"/>
                          <w:szCs w:val="18"/>
                        </w:rPr>
                        <w:t>Reduced negative emotions</w:t>
                      </w:r>
                      <w:r w:rsidR="003311B3">
                        <w:rPr>
                          <w:sz w:val="18"/>
                          <w:szCs w:val="18"/>
                        </w:rPr>
                        <w:t>/attitudes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3311B3">
                        <w:rPr>
                          <w:sz w:val="18"/>
                          <w:szCs w:val="18"/>
                        </w:rPr>
                        <w:t xml:space="preserve">towards </w:t>
                      </w:r>
                      <w:r w:rsidR="000F3BA5">
                        <w:rPr>
                          <w:sz w:val="18"/>
                          <w:szCs w:val="18"/>
                        </w:rPr>
                        <w:t xml:space="preserve">switching to e-cigarette </w:t>
                      </w:r>
                    </w:p>
                    <w:p w14:paraId="2A4586FC" w14:textId="5E43B57F" w:rsidR="003311B3" w:rsidRPr="000B014C" w:rsidRDefault="008D2047" w:rsidP="00D0588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</w:pPr>
                      <w:r>
                        <w:rPr>
                          <w:sz w:val="18"/>
                          <w:szCs w:val="18"/>
                        </w:rPr>
                        <w:t>Increase vaping acceptability and decreas</w:t>
                      </w:r>
                      <w:r w:rsidR="005406AF">
                        <w:rPr>
                          <w:sz w:val="18"/>
                          <w:szCs w:val="18"/>
                        </w:rPr>
                        <w:t xml:space="preserve">ed </w:t>
                      </w:r>
                      <w:r>
                        <w:rPr>
                          <w:sz w:val="18"/>
                          <w:szCs w:val="18"/>
                        </w:rPr>
                        <w:t>tobacco acceptability</w:t>
                      </w:r>
                    </w:p>
                    <w:p w14:paraId="4A68E63A" w14:textId="77777777" w:rsidR="00D0588D" w:rsidRDefault="00D0588D" w:rsidP="00B54B83">
                      <w:pPr>
                        <w:jc w:val="center"/>
                      </w:pPr>
                    </w:p>
                    <w:p w14:paraId="35550FFE" w14:textId="77777777" w:rsidR="00D0588D" w:rsidRDefault="00D0588D" w:rsidP="00B54B83">
                      <w:pPr>
                        <w:jc w:val="center"/>
                      </w:pPr>
                    </w:p>
                    <w:p w14:paraId="1B5363B5" w14:textId="77777777" w:rsidR="00D0588D" w:rsidRDefault="00D0588D" w:rsidP="00B54B83">
                      <w:pPr>
                        <w:jc w:val="center"/>
                      </w:pPr>
                    </w:p>
                    <w:p w14:paraId="6924E7D3" w14:textId="77777777" w:rsidR="00D0588D" w:rsidRDefault="00D0588D" w:rsidP="00B54B83">
                      <w:pPr>
                        <w:jc w:val="center"/>
                      </w:pPr>
                    </w:p>
                    <w:p w14:paraId="47DE7806" w14:textId="77777777" w:rsidR="00D0588D" w:rsidRPr="00D84C41" w:rsidRDefault="00D0588D" w:rsidP="00B54B83">
                      <w:pPr>
                        <w:jc w:val="center"/>
                      </w:pPr>
                    </w:p>
                    <w:p w14:paraId="3CAF4703" w14:textId="77777777" w:rsidR="00D0588D" w:rsidRDefault="00D0588D" w:rsidP="00B54B83">
                      <w:pPr>
                        <w:jc w:val="center"/>
                      </w:pPr>
                    </w:p>
                    <w:p w14:paraId="2B4406D9" w14:textId="77777777" w:rsidR="00D0588D" w:rsidRDefault="00D0588D" w:rsidP="00B54B83">
                      <w:pPr>
                        <w:jc w:val="center"/>
                      </w:pPr>
                    </w:p>
                    <w:p w14:paraId="6BC7749E" w14:textId="77777777" w:rsidR="00D0588D" w:rsidRDefault="00D0588D" w:rsidP="00B54B83">
                      <w:pPr>
                        <w:jc w:val="center"/>
                      </w:pPr>
                    </w:p>
                    <w:p w14:paraId="5DD1BDAB" w14:textId="77777777" w:rsidR="00D0588D" w:rsidRDefault="00D0588D" w:rsidP="00B54B83">
                      <w:pPr>
                        <w:jc w:val="center"/>
                      </w:pPr>
                    </w:p>
                    <w:p w14:paraId="52663518" w14:textId="77777777" w:rsidR="00D0588D" w:rsidRDefault="00D0588D" w:rsidP="00B54B83">
                      <w:pPr>
                        <w:jc w:val="center"/>
                      </w:pPr>
                    </w:p>
                    <w:p w14:paraId="360FA9BE" w14:textId="77777777" w:rsidR="00D0588D" w:rsidRDefault="00D0588D" w:rsidP="00B54B83">
                      <w:pPr>
                        <w:jc w:val="center"/>
                      </w:pPr>
                    </w:p>
                    <w:p w14:paraId="11EFB791" w14:textId="77777777" w:rsidR="00D0588D" w:rsidRDefault="00D0588D" w:rsidP="00B54B83">
                      <w:pPr>
                        <w:jc w:val="center"/>
                      </w:pPr>
                    </w:p>
                    <w:p w14:paraId="3461EB7A" w14:textId="77777777" w:rsidR="00D0588D" w:rsidRDefault="00D0588D" w:rsidP="00B54B83">
                      <w:pPr>
                        <w:jc w:val="center"/>
                      </w:pPr>
                    </w:p>
                    <w:p w14:paraId="2B936AD5" w14:textId="77777777" w:rsidR="00D0588D" w:rsidRDefault="00D0588D" w:rsidP="00B54B83">
                      <w:pPr>
                        <w:jc w:val="center"/>
                      </w:pPr>
                    </w:p>
                    <w:p w14:paraId="51763A1B" w14:textId="77777777" w:rsidR="00D0588D" w:rsidRDefault="00D0588D" w:rsidP="00B54B83">
                      <w:pPr>
                        <w:jc w:val="center"/>
                      </w:pPr>
                    </w:p>
                    <w:p w14:paraId="3F9FF7A6" w14:textId="77777777" w:rsidR="00D0588D" w:rsidRDefault="00D0588D" w:rsidP="00B54B83">
                      <w:pPr>
                        <w:jc w:val="center"/>
                      </w:pPr>
                    </w:p>
                    <w:p w14:paraId="76EC6CF9" w14:textId="77777777" w:rsidR="00D0588D" w:rsidRDefault="00D0588D" w:rsidP="00B54B83">
                      <w:pPr>
                        <w:jc w:val="center"/>
                      </w:pPr>
                    </w:p>
                    <w:p w14:paraId="671D8C35" w14:textId="77777777" w:rsidR="00D0588D" w:rsidRDefault="00D0588D" w:rsidP="00B54B83">
                      <w:pPr>
                        <w:jc w:val="center"/>
                      </w:pPr>
                    </w:p>
                    <w:p w14:paraId="7398C1EA" w14:textId="77777777" w:rsidR="00D0588D" w:rsidRDefault="00D0588D" w:rsidP="00B54B8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7E4C8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103154" wp14:editId="1E6E1778">
                <wp:simplePos x="0" y="0"/>
                <wp:positionH relativeFrom="margin">
                  <wp:posOffset>2908300</wp:posOffset>
                </wp:positionH>
                <wp:positionV relativeFrom="paragraph">
                  <wp:posOffset>219075</wp:posOffset>
                </wp:positionV>
                <wp:extent cx="2190750" cy="6696710"/>
                <wp:effectExtent l="0" t="0" r="19050" b="27940"/>
                <wp:wrapNone/>
                <wp:docPr id="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0" cy="669671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56C8B94" w14:textId="77777777" w:rsidR="00D0588D" w:rsidRPr="00804B17" w:rsidRDefault="00D0588D" w:rsidP="00AA3D45">
                            <w:pPr>
                              <w:spacing w:after="0"/>
                              <w:rPr>
                                <w:u w:val="single"/>
                              </w:rPr>
                            </w:pPr>
                            <w:r w:rsidRPr="00804B17">
                              <w:rPr>
                                <w:u w:val="single"/>
                              </w:rPr>
                              <w:t>Intervention functions</w:t>
                            </w:r>
                          </w:p>
                          <w:p w14:paraId="7F6ECBEC" w14:textId="49080031" w:rsidR="006B1562" w:rsidRDefault="006B1562" w:rsidP="00AA3D4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vide alternatives / substitutes</w:t>
                            </w:r>
                          </w:p>
                          <w:p w14:paraId="52FC4665" w14:textId="3A60F91D" w:rsidR="006B1562" w:rsidRDefault="006B1562" w:rsidP="00AA3D4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omote switching, not quitting</w:t>
                            </w:r>
                          </w:p>
                          <w:p w14:paraId="5F1C8F64" w14:textId="69BB45FD" w:rsidR="001034F2" w:rsidRDefault="006B1562" w:rsidP="00AA3D4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mmunity based s</w:t>
                            </w:r>
                            <w:r w:rsidR="00696519">
                              <w:rPr>
                                <w:sz w:val="18"/>
                                <w:szCs w:val="18"/>
                              </w:rPr>
                              <w:t>ocial s</w:t>
                            </w:r>
                            <w:r w:rsidR="001034F2">
                              <w:rPr>
                                <w:sz w:val="18"/>
                                <w:szCs w:val="18"/>
                              </w:rPr>
                              <w:t>upport</w:t>
                            </w:r>
                            <w:r w:rsidR="00475D03">
                              <w:rPr>
                                <w:sz w:val="18"/>
                                <w:szCs w:val="18"/>
                              </w:rPr>
                              <w:t xml:space="preserve"> (promote confidenc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, ‘all in it together’</w:t>
                            </w:r>
                            <w:r w:rsidR="00475D03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078E71B" w14:textId="79B924C9" w:rsidR="006B1562" w:rsidRDefault="006B1562" w:rsidP="00AA3D4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ncentivise and reward positive behaviour change</w:t>
                            </w:r>
                          </w:p>
                          <w:p w14:paraId="2C8E6765" w14:textId="5FAF78D4" w:rsidR="00290E49" w:rsidRPr="00290E49" w:rsidRDefault="00290E49" w:rsidP="00290E4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Education</w:t>
                            </w:r>
                            <w:r w:rsidR="00475D03">
                              <w:rPr>
                                <w:sz w:val="18"/>
                                <w:szCs w:val="18"/>
                              </w:rPr>
                              <w:t xml:space="preserve"> (about health risks</w:t>
                            </w:r>
                            <w:r w:rsidR="00201B67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6B1562">
                              <w:rPr>
                                <w:sz w:val="18"/>
                                <w:szCs w:val="18"/>
                              </w:rPr>
                              <w:t xml:space="preserve">of smoking </w:t>
                            </w:r>
                            <w:r w:rsidR="00201B67">
                              <w:rPr>
                                <w:sz w:val="18"/>
                                <w:szCs w:val="18"/>
                              </w:rPr>
                              <w:t>and strategies</w:t>
                            </w:r>
                            <w:r w:rsidR="006B1562">
                              <w:rPr>
                                <w:sz w:val="18"/>
                                <w:szCs w:val="18"/>
                              </w:rPr>
                              <w:t xml:space="preserve"> for cessation</w:t>
                            </w:r>
                            <w:r w:rsidR="00475D03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5B5D6BA" w14:textId="15800D57" w:rsidR="00D0588D" w:rsidRDefault="001034F2" w:rsidP="00AA3D4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kills training</w:t>
                            </w:r>
                            <w:r w:rsidR="00475D03">
                              <w:rPr>
                                <w:sz w:val="18"/>
                                <w:szCs w:val="18"/>
                              </w:rPr>
                              <w:t xml:space="preserve"> (on </w:t>
                            </w:r>
                            <w:r w:rsidR="006B1562">
                              <w:rPr>
                                <w:sz w:val="18"/>
                                <w:szCs w:val="18"/>
                              </w:rPr>
                              <w:t>switching</w:t>
                            </w:r>
                            <w:r w:rsidR="003311B3">
                              <w:rPr>
                                <w:sz w:val="18"/>
                                <w:szCs w:val="18"/>
                              </w:rPr>
                              <w:t xml:space="preserve"> and avoiding relapse</w:t>
                            </w:r>
                            <w:r w:rsidR="00475D03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F497623" w14:textId="47884473" w:rsidR="00D0588D" w:rsidRDefault="00696519" w:rsidP="00AA3D4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otivational</w:t>
                            </w:r>
                            <w:r w:rsidR="00475D03">
                              <w:rPr>
                                <w:sz w:val="18"/>
                                <w:szCs w:val="18"/>
                              </w:rPr>
                              <w:t xml:space="preserve"> (change beliefs and feelings)</w:t>
                            </w:r>
                          </w:p>
                          <w:p w14:paraId="51B6BDC7" w14:textId="77777777" w:rsidR="00F01C10" w:rsidRPr="00F01C10" w:rsidRDefault="00F01C10" w:rsidP="00F01C10">
                            <w:pPr>
                              <w:pStyle w:val="ListParagraph"/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0461D98" w14:textId="77777777" w:rsidR="00D0588D" w:rsidRPr="00804B17" w:rsidRDefault="00D0588D" w:rsidP="00AA3D45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u w:val="single"/>
                              </w:rPr>
                              <w:t>BCTs</w:t>
                            </w:r>
                          </w:p>
                          <w:p w14:paraId="5CEA13E1" w14:textId="77777777" w:rsidR="003437D1" w:rsidRPr="00804B17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1.1 Goal setting (behaviour)</w:t>
                            </w:r>
                          </w:p>
                          <w:p w14:paraId="1B097967" w14:textId="4FAEB320" w:rsidR="003437D1" w:rsidRPr="00804B17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1.2 Problem solving</w:t>
                            </w:r>
                            <w:r w:rsidR="008E2521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5833604" w14:textId="77777777" w:rsidR="003437D1" w:rsidRPr="00804B17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1.4 Action planning</w:t>
                            </w:r>
                          </w:p>
                          <w:p w14:paraId="25BC09E0" w14:textId="77777777" w:rsidR="003437D1" w:rsidRPr="00804B17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1.5 Review behaviour goal(s)</w:t>
                            </w:r>
                          </w:p>
                          <w:p w14:paraId="60805065" w14:textId="77777777" w:rsidR="003437D1" w:rsidRPr="00C0515C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0515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2.6 Biofeedback (CO monitoring)</w:t>
                            </w:r>
                          </w:p>
                          <w:p w14:paraId="35992BB4" w14:textId="020B615B" w:rsidR="003437D1" w:rsidRPr="008E2521" w:rsidRDefault="008E2521" w:rsidP="008E252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.1 Social support (unspecified</w:t>
                            </w:r>
                            <w:r w:rsidR="003437D1" w:rsidRPr="008E2521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r w:rsidRPr="008E2521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02E5947" w14:textId="09A293B0" w:rsidR="003437D1" w:rsidRPr="00804B17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4.1 Instruction on how to perform a behaviour</w:t>
                            </w:r>
                            <w:r w:rsidR="00C5697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1D23DE2C" w14:textId="77777777" w:rsidR="003437D1" w:rsidRPr="00804B17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4.2 Information about antecedents</w:t>
                            </w:r>
                          </w:p>
                          <w:p w14:paraId="040F0E9C" w14:textId="3D088030" w:rsidR="00D0588D" w:rsidRPr="00804B17" w:rsidRDefault="003437D1" w:rsidP="0004481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 xml:space="preserve">5.1 </w:t>
                            </w:r>
                            <w:r w:rsidR="00D0588D" w:rsidRPr="00804B17">
                              <w:rPr>
                                <w:sz w:val="18"/>
                                <w:szCs w:val="18"/>
                              </w:rPr>
                              <w:t>Information about health consequences</w:t>
                            </w:r>
                            <w:r w:rsidR="00C56979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0B03B3B" w14:textId="22860BA5" w:rsidR="00D0588D" w:rsidRDefault="003437D1" w:rsidP="0004481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 xml:space="preserve">5.3 </w:t>
                            </w:r>
                            <w:r w:rsidR="00D0588D" w:rsidRPr="00804B17">
                              <w:rPr>
                                <w:sz w:val="18"/>
                                <w:szCs w:val="18"/>
                              </w:rPr>
                              <w:t>Information about social/environmental consequences</w:t>
                            </w:r>
                          </w:p>
                          <w:p w14:paraId="0B796F7E" w14:textId="77BFD72D" w:rsidR="008E2521" w:rsidRPr="00804B17" w:rsidRDefault="008E2521" w:rsidP="0004481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6.1 Demonstration of behaviour</w:t>
                            </w:r>
                          </w:p>
                          <w:p w14:paraId="13DD27FE" w14:textId="51411319" w:rsidR="003437D1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7.1 Prompts/cues</w:t>
                            </w:r>
                          </w:p>
                          <w:p w14:paraId="48868850" w14:textId="19B02C6F" w:rsidR="008E2521" w:rsidRDefault="008E252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.7 Exposure</w:t>
                            </w:r>
                          </w:p>
                          <w:p w14:paraId="16A5503B" w14:textId="00BD27CB" w:rsidR="008E2521" w:rsidRPr="00804B17" w:rsidRDefault="008E252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.1 Behavioural practice/rehearsal</w:t>
                            </w:r>
                          </w:p>
                          <w:p w14:paraId="265401C8" w14:textId="77777777" w:rsidR="003437D1" w:rsidRPr="00C0515C" w:rsidRDefault="003437D1" w:rsidP="00727879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0515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8.2 Behaviour substitution</w:t>
                            </w:r>
                          </w:p>
                          <w:p w14:paraId="7FD52C92" w14:textId="4CCD294E" w:rsidR="003437D1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9.1 Credible source</w:t>
                            </w:r>
                          </w:p>
                          <w:p w14:paraId="75B678C3" w14:textId="1A8CF399" w:rsidR="00F01C10" w:rsidRPr="00F01C10" w:rsidRDefault="00F01C10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01C10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0.1 Material incentive (behaviour)</w:t>
                            </w:r>
                          </w:p>
                          <w:p w14:paraId="66D90A3F" w14:textId="7443F6A4" w:rsidR="00C60B1E" w:rsidRPr="00C0515C" w:rsidRDefault="00C60B1E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0515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0.5 Social incentive</w:t>
                            </w:r>
                          </w:p>
                          <w:p w14:paraId="46A1C8E2" w14:textId="3F465821" w:rsidR="003437D1" w:rsidRPr="00804B17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11.2 Reduce negative emotions</w:t>
                            </w:r>
                          </w:p>
                          <w:p w14:paraId="05B14CDE" w14:textId="77777777" w:rsidR="003437D1" w:rsidRPr="006B1562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6B1562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2.2 Restructuring the social environment</w:t>
                            </w:r>
                          </w:p>
                          <w:p w14:paraId="7DDE989E" w14:textId="77777777" w:rsidR="003437D1" w:rsidRPr="00804B17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12.3 Avoidance/reducing exposure to cues for the behaviour</w:t>
                            </w:r>
                          </w:p>
                          <w:p w14:paraId="5F91D989" w14:textId="77777777" w:rsidR="00A067EF" w:rsidRPr="00804B17" w:rsidRDefault="00A067EF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12.4 Distraction</w:t>
                            </w:r>
                          </w:p>
                          <w:p w14:paraId="79534B96" w14:textId="77777777" w:rsidR="00D0588D" w:rsidRPr="00C0515C" w:rsidRDefault="003437D1" w:rsidP="0004481D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0515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13.5 </w:t>
                            </w:r>
                            <w:r w:rsidR="00D0588D" w:rsidRPr="00C0515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Identity associated with changed behaviour</w:t>
                            </w:r>
                          </w:p>
                          <w:p w14:paraId="0B87AC23" w14:textId="77777777" w:rsidR="00D0588D" w:rsidRPr="00804B17" w:rsidRDefault="003437D1" w:rsidP="004170C6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 xml:space="preserve">15.1 </w:t>
                            </w:r>
                            <w:r w:rsidR="00D0588D" w:rsidRPr="00804B17">
                              <w:rPr>
                                <w:sz w:val="18"/>
                                <w:szCs w:val="18"/>
                              </w:rPr>
                              <w:t>Verbal persuasion about capability</w:t>
                            </w:r>
                          </w:p>
                          <w:p w14:paraId="2588A52A" w14:textId="7FA22C5F" w:rsidR="003437D1" w:rsidRDefault="003437D1" w:rsidP="003437D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804B17">
                              <w:rPr>
                                <w:sz w:val="18"/>
                                <w:szCs w:val="18"/>
                              </w:rPr>
                              <w:t>15.3 Focus on past success</w:t>
                            </w:r>
                          </w:p>
                          <w:p w14:paraId="06350B50" w14:textId="77777777" w:rsidR="003437D1" w:rsidRPr="003437D1" w:rsidRDefault="003437D1" w:rsidP="003437D1">
                            <w:pPr>
                              <w:pStyle w:val="ListParagraph"/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BFFA161" w14:textId="77777777" w:rsidR="00D0588D" w:rsidRDefault="00D0588D" w:rsidP="00B11BA0"/>
                          <w:p w14:paraId="58DECB3F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762814E3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7AB642F8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3D3423B2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144A4A65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0114B94C" w14:textId="77777777" w:rsidR="00D0588D" w:rsidRPr="00D84C41" w:rsidRDefault="00D0588D" w:rsidP="00B11BA0">
                            <w:pPr>
                              <w:jc w:val="center"/>
                            </w:pPr>
                          </w:p>
                          <w:p w14:paraId="1315395B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304619FF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0C602AFD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605DD17C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0A3A72A1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7F4C4DEC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2D5642DB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614FA998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482A047C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0EFAE1D7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49B6B1F2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00D57DA4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19419F33" w14:textId="77777777" w:rsidR="00D0588D" w:rsidRDefault="00D0588D" w:rsidP="00B11BA0">
                            <w:pPr>
                              <w:jc w:val="center"/>
                            </w:pPr>
                          </w:p>
                          <w:p w14:paraId="058517DC" w14:textId="77777777" w:rsidR="00D0588D" w:rsidRDefault="00D0588D" w:rsidP="00B11BA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103154" id="Rectangle 12" o:spid="_x0000_s1029" style="position:absolute;margin-left:229pt;margin-top:17.25pt;width:172.5pt;height:527.3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" filled="f" fillcolor="#e2efd9 [665]" strokecolor="#2e74b5 [2404]" strokeweight="1.5pt">
                <v:textbox>
                  <w:txbxContent>
                    <w:p w14:paraId="256C8B94" w14:textId="77777777" w:rsidR="00D0588D" w:rsidRPr="00804B17" w:rsidRDefault="00D0588D" w:rsidP="00AA3D45">
                      <w:pPr>
                        <w:spacing w:after="0"/>
                        <w:rPr>
                          <w:u w:val="single"/>
                        </w:rPr>
                      </w:pPr>
                      <w:r w:rsidRPr="00804B17">
                        <w:rPr>
                          <w:u w:val="single"/>
                        </w:rPr>
                        <w:t>Intervention functions</w:t>
                      </w:r>
                    </w:p>
                    <w:p w14:paraId="7F6ECBEC" w14:textId="49080031" w:rsidR="006B1562" w:rsidRDefault="006B1562" w:rsidP="00AA3D4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rovide alternatives / substitutes</w:t>
                      </w:r>
                    </w:p>
                    <w:p w14:paraId="52FC4665" w14:textId="3A60F91D" w:rsidR="006B1562" w:rsidRDefault="006B1562" w:rsidP="00AA3D4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Promote switching, not quitting</w:t>
                      </w:r>
                    </w:p>
                    <w:p w14:paraId="5F1C8F64" w14:textId="69BB45FD" w:rsidR="001034F2" w:rsidRDefault="006B1562" w:rsidP="00AA3D4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ommunity based s</w:t>
                      </w:r>
                      <w:r w:rsidR="00696519">
                        <w:rPr>
                          <w:sz w:val="18"/>
                          <w:szCs w:val="18"/>
                        </w:rPr>
                        <w:t>ocial s</w:t>
                      </w:r>
                      <w:r w:rsidR="001034F2">
                        <w:rPr>
                          <w:sz w:val="18"/>
                          <w:szCs w:val="18"/>
                        </w:rPr>
                        <w:t>upport</w:t>
                      </w:r>
                      <w:r w:rsidR="00475D03">
                        <w:rPr>
                          <w:sz w:val="18"/>
                          <w:szCs w:val="18"/>
                        </w:rPr>
                        <w:t xml:space="preserve"> (promote confidence</w:t>
                      </w:r>
                      <w:r>
                        <w:rPr>
                          <w:sz w:val="18"/>
                          <w:szCs w:val="18"/>
                        </w:rPr>
                        <w:t>, ‘all in it together’</w:t>
                      </w:r>
                      <w:r w:rsidR="00475D03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5078E71B" w14:textId="79B924C9" w:rsidR="006B1562" w:rsidRDefault="006B1562" w:rsidP="00AA3D4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Incentivise and reward positive behaviour change</w:t>
                      </w:r>
                    </w:p>
                    <w:p w14:paraId="2C8E6765" w14:textId="5FAF78D4" w:rsidR="00290E49" w:rsidRPr="00290E49" w:rsidRDefault="00290E49" w:rsidP="00290E4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Education</w:t>
                      </w:r>
                      <w:r w:rsidR="00475D03">
                        <w:rPr>
                          <w:sz w:val="18"/>
                          <w:szCs w:val="18"/>
                        </w:rPr>
                        <w:t xml:space="preserve"> (about health risks</w:t>
                      </w:r>
                      <w:r w:rsidR="00201B67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6B1562">
                        <w:rPr>
                          <w:sz w:val="18"/>
                          <w:szCs w:val="18"/>
                        </w:rPr>
                        <w:t xml:space="preserve">of smoking </w:t>
                      </w:r>
                      <w:r w:rsidR="00201B67">
                        <w:rPr>
                          <w:sz w:val="18"/>
                          <w:szCs w:val="18"/>
                        </w:rPr>
                        <w:t>and strategies</w:t>
                      </w:r>
                      <w:r w:rsidR="006B1562">
                        <w:rPr>
                          <w:sz w:val="18"/>
                          <w:szCs w:val="18"/>
                        </w:rPr>
                        <w:t xml:space="preserve"> for cessation</w:t>
                      </w:r>
                      <w:r w:rsidR="00475D03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65B5D6BA" w14:textId="15800D57" w:rsidR="00D0588D" w:rsidRDefault="001034F2" w:rsidP="00AA3D4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kills training</w:t>
                      </w:r>
                      <w:r w:rsidR="00475D03">
                        <w:rPr>
                          <w:sz w:val="18"/>
                          <w:szCs w:val="18"/>
                        </w:rPr>
                        <w:t xml:space="preserve"> (on </w:t>
                      </w:r>
                      <w:r w:rsidR="006B1562">
                        <w:rPr>
                          <w:sz w:val="18"/>
                          <w:szCs w:val="18"/>
                        </w:rPr>
                        <w:t>switching</w:t>
                      </w:r>
                      <w:r w:rsidR="003311B3">
                        <w:rPr>
                          <w:sz w:val="18"/>
                          <w:szCs w:val="18"/>
                        </w:rPr>
                        <w:t xml:space="preserve"> and avoiding relapse</w:t>
                      </w:r>
                      <w:r w:rsidR="00475D03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7F497623" w14:textId="47884473" w:rsidR="00D0588D" w:rsidRDefault="00696519" w:rsidP="00AA3D4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otivational</w:t>
                      </w:r>
                      <w:r w:rsidR="00475D03">
                        <w:rPr>
                          <w:sz w:val="18"/>
                          <w:szCs w:val="18"/>
                        </w:rPr>
                        <w:t xml:space="preserve"> (change beliefs and feelings)</w:t>
                      </w:r>
                    </w:p>
                    <w:p w14:paraId="51B6BDC7" w14:textId="77777777" w:rsidR="00F01C10" w:rsidRPr="00F01C10" w:rsidRDefault="00F01C10" w:rsidP="00F01C10">
                      <w:pPr>
                        <w:pStyle w:val="ListParagraph"/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</w:p>
                    <w:p w14:paraId="40461D98" w14:textId="77777777" w:rsidR="00D0588D" w:rsidRPr="00804B17" w:rsidRDefault="00D0588D" w:rsidP="00AA3D45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u w:val="single"/>
                        </w:rPr>
                        <w:t>BCTs</w:t>
                      </w:r>
                    </w:p>
                    <w:p w14:paraId="5CEA13E1" w14:textId="77777777" w:rsidR="003437D1" w:rsidRPr="00804B17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1.1 Goal setting (behaviour)</w:t>
                      </w:r>
                    </w:p>
                    <w:p w14:paraId="1B097967" w14:textId="4FAEB320" w:rsidR="003437D1" w:rsidRPr="00804B17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1.2 Problem solving</w:t>
                      </w:r>
                      <w:r w:rsidR="008E2521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55833604" w14:textId="77777777" w:rsidR="003437D1" w:rsidRPr="00804B17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1.4 Action planning</w:t>
                      </w:r>
                    </w:p>
                    <w:p w14:paraId="25BC09E0" w14:textId="77777777" w:rsidR="003437D1" w:rsidRPr="00804B17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1.5 Review behaviour goal(s)</w:t>
                      </w:r>
                    </w:p>
                    <w:p w14:paraId="60805065" w14:textId="77777777" w:rsidR="003437D1" w:rsidRPr="00C0515C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0515C">
                        <w:rPr>
                          <w:b/>
                          <w:bCs/>
                          <w:sz w:val="18"/>
                          <w:szCs w:val="18"/>
                        </w:rPr>
                        <w:t>2.6 Biofeedback (CO monitoring)</w:t>
                      </w:r>
                    </w:p>
                    <w:p w14:paraId="35992BB4" w14:textId="020B615B" w:rsidR="003437D1" w:rsidRPr="008E2521" w:rsidRDefault="008E2521" w:rsidP="008E252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3.1 Social support (unspecified</w:t>
                      </w:r>
                      <w:r w:rsidR="003437D1" w:rsidRPr="008E2521">
                        <w:rPr>
                          <w:sz w:val="18"/>
                          <w:szCs w:val="18"/>
                        </w:rPr>
                        <w:t>)</w:t>
                      </w:r>
                      <w:r w:rsidRPr="008E2521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502E5947" w14:textId="09A293B0" w:rsidR="003437D1" w:rsidRPr="00804B17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4.1 Instruction on how to perform a behaviour</w:t>
                      </w:r>
                      <w:r w:rsidR="00C56979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1D23DE2C" w14:textId="77777777" w:rsidR="003437D1" w:rsidRPr="00804B17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4.2 Information about antecedents</w:t>
                      </w:r>
                    </w:p>
                    <w:p w14:paraId="040F0E9C" w14:textId="3D088030" w:rsidR="00D0588D" w:rsidRPr="00804B17" w:rsidRDefault="003437D1" w:rsidP="0004481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 xml:space="preserve">5.1 </w:t>
                      </w:r>
                      <w:r w:rsidR="00D0588D" w:rsidRPr="00804B17">
                        <w:rPr>
                          <w:sz w:val="18"/>
                          <w:szCs w:val="18"/>
                        </w:rPr>
                        <w:t>Information about health consequences</w:t>
                      </w:r>
                      <w:r w:rsidR="00C56979"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  <w:p w14:paraId="50B03B3B" w14:textId="22860BA5" w:rsidR="00D0588D" w:rsidRDefault="003437D1" w:rsidP="0004481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 xml:space="preserve">5.3 </w:t>
                      </w:r>
                      <w:r w:rsidR="00D0588D" w:rsidRPr="00804B17">
                        <w:rPr>
                          <w:sz w:val="18"/>
                          <w:szCs w:val="18"/>
                        </w:rPr>
                        <w:t>Information about social/environmental consequences</w:t>
                      </w:r>
                    </w:p>
                    <w:p w14:paraId="0B796F7E" w14:textId="77BFD72D" w:rsidR="008E2521" w:rsidRPr="00804B17" w:rsidRDefault="008E2521" w:rsidP="0004481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6.1 Demonstration of behaviour</w:t>
                      </w:r>
                    </w:p>
                    <w:p w14:paraId="13DD27FE" w14:textId="51411319" w:rsidR="003437D1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7.1 Prompts/cues</w:t>
                      </w:r>
                    </w:p>
                    <w:p w14:paraId="48868850" w14:textId="19B02C6F" w:rsidR="008E2521" w:rsidRDefault="008E252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7.7 Exposure</w:t>
                      </w:r>
                    </w:p>
                    <w:p w14:paraId="16A5503B" w14:textId="00BD27CB" w:rsidR="008E2521" w:rsidRPr="00804B17" w:rsidRDefault="008E252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8.1 Behavioural practice/rehearsal</w:t>
                      </w:r>
                    </w:p>
                    <w:p w14:paraId="265401C8" w14:textId="77777777" w:rsidR="003437D1" w:rsidRPr="00C0515C" w:rsidRDefault="003437D1" w:rsidP="00727879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0515C">
                        <w:rPr>
                          <w:b/>
                          <w:bCs/>
                          <w:sz w:val="18"/>
                          <w:szCs w:val="18"/>
                        </w:rPr>
                        <w:t>8.2 Behaviour substitution</w:t>
                      </w:r>
                    </w:p>
                    <w:p w14:paraId="7FD52C92" w14:textId="4CCD294E" w:rsidR="003437D1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9.1 Credible source</w:t>
                      </w:r>
                    </w:p>
                    <w:p w14:paraId="75B678C3" w14:textId="1A8CF399" w:rsidR="00F01C10" w:rsidRPr="00F01C10" w:rsidRDefault="00F01C10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F01C10">
                        <w:rPr>
                          <w:b/>
                          <w:bCs/>
                          <w:sz w:val="18"/>
                          <w:szCs w:val="18"/>
                        </w:rPr>
                        <w:t>10.1 Material incentive (behaviour)</w:t>
                      </w:r>
                    </w:p>
                    <w:p w14:paraId="66D90A3F" w14:textId="7443F6A4" w:rsidR="00C60B1E" w:rsidRPr="00C0515C" w:rsidRDefault="00C60B1E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0515C">
                        <w:rPr>
                          <w:b/>
                          <w:bCs/>
                          <w:sz w:val="18"/>
                          <w:szCs w:val="18"/>
                        </w:rPr>
                        <w:t>10.5 Social incentive</w:t>
                      </w:r>
                    </w:p>
                    <w:p w14:paraId="46A1C8E2" w14:textId="3F465821" w:rsidR="003437D1" w:rsidRPr="00804B17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11.2 Reduce negative emotions</w:t>
                      </w:r>
                    </w:p>
                    <w:p w14:paraId="05B14CDE" w14:textId="77777777" w:rsidR="003437D1" w:rsidRPr="006B1562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6B1562">
                        <w:rPr>
                          <w:b/>
                          <w:bCs/>
                          <w:sz w:val="18"/>
                          <w:szCs w:val="18"/>
                        </w:rPr>
                        <w:t>12.2 Restructuring the social environment</w:t>
                      </w:r>
                    </w:p>
                    <w:p w14:paraId="7DDE989E" w14:textId="77777777" w:rsidR="003437D1" w:rsidRPr="00804B17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12.3 Avoidance/reducing exposure to cues for the behaviour</w:t>
                      </w:r>
                    </w:p>
                    <w:p w14:paraId="5F91D989" w14:textId="77777777" w:rsidR="00A067EF" w:rsidRPr="00804B17" w:rsidRDefault="00A067EF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12.4 Distraction</w:t>
                      </w:r>
                    </w:p>
                    <w:p w14:paraId="79534B96" w14:textId="77777777" w:rsidR="00D0588D" w:rsidRPr="00C0515C" w:rsidRDefault="003437D1" w:rsidP="0004481D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0515C">
                        <w:rPr>
                          <w:b/>
                          <w:bCs/>
                          <w:sz w:val="18"/>
                          <w:szCs w:val="18"/>
                        </w:rPr>
                        <w:t xml:space="preserve">13.5 </w:t>
                      </w:r>
                      <w:r w:rsidR="00D0588D" w:rsidRPr="00C0515C">
                        <w:rPr>
                          <w:b/>
                          <w:bCs/>
                          <w:sz w:val="18"/>
                          <w:szCs w:val="18"/>
                        </w:rPr>
                        <w:t>Identity associated with changed behaviour</w:t>
                      </w:r>
                    </w:p>
                    <w:p w14:paraId="0B87AC23" w14:textId="77777777" w:rsidR="00D0588D" w:rsidRPr="00804B17" w:rsidRDefault="003437D1" w:rsidP="004170C6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 xml:space="preserve">15.1 </w:t>
                      </w:r>
                      <w:r w:rsidR="00D0588D" w:rsidRPr="00804B17">
                        <w:rPr>
                          <w:sz w:val="18"/>
                          <w:szCs w:val="18"/>
                        </w:rPr>
                        <w:t>Verbal persuasion about capability</w:t>
                      </w:r>
                    </w:p>
                    <w:p w14:paraId="2588A52A" w14:textId="7FA22C5F" w:rsidR="003437D1" w:rsidRDefault="003437D1" w:rsidP="003437D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804B17">
                        <w:rPr>
                          <w:sz w:val="18"/>
                          <w:szCs w:val="18"/>
                        </w:rPr>
                        <w:t>15.3 Focus on past success</w:t>
                      </w:r>
                    </w:p>
                    <w:p w14:paraId="06350B50" w14:textId="77777777" w:rsidR="003437D1" w:rsidRPr="003437D1" w:rsidRDefault="003437D1" w:rsidP="003437D1">
                      <w:pPr>
                        <w:pStyle w:val="ListParagraph"/>
                        <w:spacing w:after="0" w:line="240" w:lineRule="auto"/>
                        <w:ind w:left="180"/>
                        <w:rPr>
                          <w:sz w:val="18"/>
                          <w:szCs w:val="18"/>
                        </w:rPr>
                      </w:pPr>
                    </w:p>
                    <w:p w14:paraId="3BFFA161" w14:textId="77777777" w:rsidR="00D0588D" w:rsidRDefault="00D0588D" w:rsidP="00B11BA0"/>
                    <w:p w14:paraId="58DECB3F" w14:textId="77777777" w:rsidR="00D0588D" w:rsidRDefault="00D0588D" w:rsidP="00B11BA0">
                      <w:pPr>
                        <w:jc w:val="center"/>
                      </w:pPr>
                    </w:p>
                    <w:p w14:paraId="762814E3" w14:textId="77777777" w:rsidR="00D0588D" w:rsidRDefault="00D0588D" w:rsidP="00B11BA0">
                      <w:pPr>
                        <w:jc w:val="center"/>
                      </w:pPr>
                    </w:p>
                    <w:p w14:paraId="7AB642F8" w14:textId="77777777" w:rsidR="00D0588D" w:rsidRDefault="00D0588D" w:rsidP="00B11BA0">
                      <w:pPr>
                        <w:jc w:val="center"/>
                      </w:pPr>
                    </w:p>
                    <w:p w14:paraId="3D3423B2" w14:textId="77777777" w:rsidR="00D0588D" w:rsidRDefault="00D0588D" w:rsidP="00B11BA0">
                      <w:pPr>
                        <w:jc w:val="center"/>
                      </w:pPr>
                    </w:p>
                    <w:p w14:paraId="144A4A65" w14:textId="77777777" w:rsidR="00D0588D" w:rsidRDefault="00D0588D" w:rsidP="00B11BA0">
                      <w:pPr>
                        <w:jc w:val="center"/>
                      </w:pPr>
                    </w:p>
                    <w:p w14:paraId="0114B94C" w14:textId="77777777" w:rsidR="00D0588D" w:rsidRPr="00D84C41" w:rsidRDefault="00D0588D" w:rsidP="00B11BA0">
                      <w:pPr>
                        <w:jc w:val="center"/>
                      </w:pPr>
                    </w:p>
                    <w:p w14:paraId="1315395B" w14:textId="77777777" w:rsidR="00D0588D" w:rsidRDefault="00D0588D" w:rsidP="00B11BA0">
                      <w:pPr>
                        <w:jc w:val="center"/>
                      </w:pPr>
                    </w:p>
                    <w:p w14:paraId="304619FF" w14:textId="77777777" w:rsidR="00D0588D" w:rsidRDefault="00D0588D" w:rsidP="00B11BA0">
                      <w:pPr>
                        <w:jc w:val="center"/>
                      </w:pPr>
                    </w:p>
                    <w:p w14:paraId="0C602AFD" w14:textId="77777777" w:rsidR="00D0588D" w:rsidRDefault="00D0588D" w:rsidP="00B11BA0">
                      <w:pPr>
                        <w:jc w:val="center"/>
                      </w:pPr>
                    </w:p>
                    <w:p w14:paraId="605DD17C" w14:textId="77777777" w:rsidR="00D0588D" w:rsidRDefault="00D0588D" w:rsidP="00B11BA0">
                      <w:pPr>
                        <w:jc w:val="center"/>
                      </w:pPr>
                    </w:p>
                    <w:p w14:paraId="0A3A72A1" w14:textId="77777777" w:rsidR="00D0588D" w:rsidRDefault="00D0588D" w:rsidP="00B11BA0">
                      <w:pPr>
                        <w:jc w:val="center"/>
                      </w:pPr>
                    </w:p>
                    <w:p w14:paraId="7F4C4DEC" w14:textId="77777777" w:rsidR="00D0588D" w:rsidRDefault="00D0588D" w:rsidP="00B11BA0">
                      <w:pPr>
                        <w:jc w:val="center"/>
                      </w:pPr>
                    </w:p>
                    <w:p w14:paraId="2D5642DB" w14:textId="77777777" w:rsidR="00D0588D" w:rsidRDefault="00D0588D" w:rsidP="00B11BA0">
                      <w:pPr>
                        <w:jc w:val="center"/>
                      </w:pPr>
                    </w:p>
                    <w:p w14:paraId="614FA998" w14:textId="77777777" w:rsidR="00D0588D" w:rsidRDefault="00D0588D" w:rsidP="00B11BA0">
                      <w:pPr>
                        <w:jc w:val="center"/>
                      </w:pPr>
                    </w:p>
                    <w:p w14:paraId="482A047C" w14:textId="77777777" w:rsidR="00D0588D" w:rsidRDefault="00D0588D" w:rsidP="00B11BA0">
                      <w:pPr>
                        <w:jc w:val="center"/>
                      </w:pPr>
                    </w:p>
                    <w:p w14:paraId="0EFAE1D7" w14:textId="77777777" w:rsidR="00D0588D" w:rsidRDefault="00D0588D" w:rsidP="00B11BA0">
                      <w:pPr>
                        <w:jc w:val="center"/>
                      </w:pPr>
                    </w:p>
                    <w:p w14:paraId="49B6B1F2" w14:textId="77777777" w:rsidR="00D0588D" w:rsidRDefault="00D0588D" w:rsidP="00B11BA0">
                      <w:pPr>
                        <w:jc w:val="center"/>
                      </w:pPr>
                    </w:p>
                    <w:p w14:paraId="00D57DA4" w14:textId="77777777" w:rsidR="00D0588D" w:rsidRDefault="00D0588D" w:rsidP="00B11BA0">
                      <w:pPr>
                        <w:jc w:val="center"/>
                      </w:pPr>
                    </w:p>
                    <w:p w14:paraId="19419F33" w14:textId="77777777" w:rsidR="00D0588D" w:rsidRDefault="00D0588D" w:rsidP="00B11BA0">
                      <w:pPr>
                        <w:jc w:val="center"/>
                      </w:pPr>
                    </w:p>
                    <w:p w14:paraId="058517DC" w14:textId="77777777" w:rsidR="00D0588D" w:rsidRDefault="00D0588D" w:rsidP="00B11BA0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3A329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96A749" wp14:editId="4DF4BEB3">
                <wp:simplePos x="0" y="0"/>
                <wp:positionH relativeFrom="column">
                  <wp:posOffset>5048250</wp:posOffset>
                </wp:positionH>
                <wp:positionV relativeFrom="paragraph">
                  <wp:posOffset>329565</wp:posOffset>
                </wp:positionV>
                <wp:extent cx="409575" cy="390525"/>
                <wp:effectExtent l="0" t="19050" r="47625" b="47625"/>
                <wp:wrapNone/>
                <wp:docPr id="7" name="Right Arrow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9575" cy="390525"/>
                        </a:xfrm>
                        <a:prstGeom prst="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17C91E" id="Right Arrow 7" o:spid="_x0000_s1026" type="#_x0000_t13" style="position:absolute;margin-left:397.5pt;margin-top:25.95pt;width:32.25pt;height:30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" adj="11302" fillcolor="#5b9bd5" strokecolor="#41719c" strokeweight="1pt">
                <v:path arrowok="t"/>
              </v:shape>
            </w:pict>
          </mc:Fallback>
        </mc:AlternateContent>
      </w:r>
      <w:r w:rsidR="009957B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8414C0B" wp14:editId="50F90576">
                <wp:simplePos x="0" y="0"/>
                <wp:positionH relativeFrom="column">
                  <wp:posOffset>41274</wp:posOffset>
                </wp:positionH>
                <wp:positionV relativeFrom="paragraph">
                  <wp:posOffset>217805</wp:posOffset>
                </wp:positionV>
                <wp:extent cx="2505075" cy="447675"/>
                <wp:effectExtent l="0" t="0" r="28575" b="28575"/>
                <wp:wrapNone/>
                <wp:docPr id="3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5075" cy="4476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2">
                                  <a:lumMod val="40000"/>
                                  <a:lumOff val="60000"/>
                                </a:schemeClr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5315A67" w14:textId="669B45CB" w:rsidR="00D0588D" w:rsidRPr="00707DCA" w:rsidRDefault="006F420D" w:rsidP="000217A7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gh tobacco smoking prevalence</w:t>
                            </w:r>
                            <w:r w:rsidR="009957B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13675E">
                              <w:rPr>
                                <w:sz w:val="20"/>
                                <w:szCs w:val="20"/>
                              </w:rPr>
                              <w:t xml:space="preserve">in </w:t>
                            </w:r>
                            <w:r w:rsidR="009957BE">
                              <w:rPr>
                                <w:sz w:val="20"/>
                                <w:szCs w:val="20"/>
                              </w:rPr>
                              <w:t xml:space="preserve">deprived populations -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oastal communities</w:t>
                            </w:r>
                          </w:p>
                          <w:p w14:paraId="5165E05B" w14:textId="77777777" w:rsidR="00D0588D" w:rsidRDefault="00D0588D" w:rsidP="007F3EE3">
                            <w:pPr>
                              <w:jc w:val="center"/>
                            </w:pPr>
                          </w:p>
                          <w:p w14:paraId="4C5CF313" w14:textId="77777777" w:rsidR="00D0588D" w:rsidRDefault="00D0588D" w:rsidP="007F3EE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414C0B" id="Rounded Rectangle 1" o:spid="_x0000_s1030" style="position:absolute;margin-left:3.25pt;margin-top:17.15pt;width:197.25pt;height:35.2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" filled="f" fillcolor="#f7caac [1301]" strokecolor="#2e74b5 [2404]" strokeweight="1.5pt">
                <v:textbox>
                  <w:txbxContent>
                    <w:p w14:paraId="05315A67" w14:textId="669B45CB" w:rsidR="00D0588D" w:rsidRPr="00707DCA" w:rsidRDefault="006F420D" w:rsidP="000217A7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High tobacco smoking prevalence</w:t>
                      </w:r>
                      <w:r w:rsidR="009957BE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13675E">
                        <w:rPr>
                          <w:sz w:val="20"/>
                          <w:szCs w:val="20"/>
                        </w:rPr>
                        <w:t xml:space="preserve">in </w:t>
                      </w:r>
                      <w:r w:rsidR="009957BE">
                        <w:rPr>
                          <w:sz w:val="20"/>
                          <w:szCs w:val="20"/>
                        </w:rPr>
                        <w:t xml:space="preserve">deprived populations - </w:t>
                      </w:r>
                      <w:r>
                        <w:rPr>
                          <w:sz w:val="20"/>
                          <w:szCs w:val="20"/>
                        </w:rPr>
                        <w:t>coastal communities</w:t>
                      </w:r>
                    </w:p>
                    <w:p w14:paraId="5165E05B" w14:textId="77777777" w:rsidR="00D0588D" w:rsidRDefault="00D0588D" w:rsidP="007F3EE3">
                      <w:pPr>
                        <w:jc w:val="center"/>
                      </w:pPr>
                    </w:p>
                    <w:p w14:paraId="4C5CF313" w14:textId="77777777" w:rsidR="00D0588D" w:rsidRDefault="00D0588D" w:rsidP="007F3EE3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="007F3EE3" w:rsidRPr="00D84C41">
        <w:t xml:space="preserve">    </w:t>
      </w:r>
      <w:r w:rsidR="000217A7" w:rsidRPr="00E20F29">
        <w:t>ISSUE &amp; DETERMINANTS</w:t>
      </w:r>
      <w:r w:rsidR="00BC741D" w:rsidRPr="00D84C41">
        <w:tab/>
      </w:r>
      <w:r w:rsidR="00BC741D" w:rsidRPr="00D84C41">
        <w:tab/>
      </w:r>
      <w:r w:rsidR="0004481D">
        <w:t xml:space="preserve">       </w:t>
      </w:r>
      <w:r w:rsidR="000217A7">
        <w:t xml:space="preserve">         </w:t>
      </w:r>
      <w:r w:rsidR="003204C2">
        <w:t xml:space="preserve">     </w:t>
      </w:r>
      <w:r w:rsidR="00AA3D45">
        <w:t>INTERVENTION COMPONENTS</w:t>
      </w:r>
      <w:r w:rsidR="00AA3D45">
        <w:tab/>
        <w:t xml:space="preserve">          </w:t>
      </w:r>
      <w:r w:rsidR="0004481D">
        <w:t>INTERVENTION ACTIVITIES</w:t>
      </w:r>
      <w:r w:rsidR="00CE54EF">
        <w:t xml:space="preserve"> </w:t>
      </w:r>
      <w:r w:rsidR="000217A7">
        <w:t xml:space="preserve">              </w:t>
      </w:r>
      <w:r w:rsidR="00716670">
        <w:t xml:space="preserve">         </w:t>
      </w:r>
      <w:r w:rsidR="00235D84">
        <w:t xml:space="preserve">                             </w:t>
      </w:r>
      <w:r w:rsidR="00BC741D" w:rsidRPr="00D84C41">
        <w:t>OUTCOMES</w:t>
      </w:r>
      <w:r w:rsidR="00BC741D" w:rsidRPr="00D84C41">
        <w:tab/>
      </w:r>
      <w:r w:rsidR="00BC741D" w:rsidRPr="00D84C41">
        <w:tab/>
      </w:r>
      <w:r w:rsidR="00BC741D" w:rsidRPr="00D84C41">
        <w:tab/>
      </w:r>
      <w:r w:rsidR="00BC741D" w:rsidRPr="00D84C41">
        <w:tab/>
      </w:r>
      <w:r w:rsidR="00BC741D" w:rsidRPr="00D84C41">
        <w:tab/>
      </w:r>
      <w:r w:rsidR="00BC741D" w:rsidRPr="00D84C41">
        <w:tab/>
      </w:r>
      <w:r w:rsidR="0004481D">
        <w:t xml:space="preserve">           </w:t>
      </w:r>
    </w:p>
    <w:p w14:paraId="7D22909C" w14:textId="74C6D58E" w:rsidR="00BC741D" w:rsidRPr="00D84C41" w:rsidRDefault="00523C5B" w:rsidP="00BC741D">
      <w:pPr>
        <w:spacing w:after="0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129FF1" wp14:editId="3B8ED7F5">
                <wp:simplePos x="0" y="0"/>
                <wp:positionH relativeFrom="margin">
                  <wp:posOffset>7891780</wp:posOffset>
                </wp:positionH>
                <wp:positionV relativeFrom="paragraph">
                  <wp:posOffset>2163445</wp:posOffset>
                </wp:positionV>
                <wp:extent cx="2004060" cy="1455420"/>
                <wp:effectExtent l="0" t="0" r="15240" b="11430"/>
                <wp:wrapNone/>
                <wp:docPr id="9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4060" cy="145542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6">
                                  <a:lumMod val="40000"/>
                                  <a:lumOff val="60000"/>
                                </a:schemeClr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47063444" w14:textId="77777777" w:rsidR="00523C5B" w:rsidRDefault="00C56979" w:rsidP="002535B5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8C0DDA">
                              <w:rPr>
                                <w:u w:val="single"/>
                              </w:rPr>
                              <w:t>Primary outcome:</w:t>
                            </w:r>
                            <w:r w:rsidRPr="008C0DDA">
                              <w:rPr>
                                <w:sz w:val="18"/>
                                <w:szCs w:val="18"/>
                                <w:u w:val="single"/>
                              </w:rPr>
                              <w:t xml:space="preserve"> </w:t>
                            </w:r>
                          </w:p>
                          <w:p w14:paraId="1A496448" w14:textId="04EB0DF1" w:rsidR="005406AF" w:rsidRDefault="004E70D7" w:rsidP="002535B5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  <w:r w:rsidRPr="004E70D7">
                              <w:rPr>
                                <w:sz w:val="18"/>
                                <w:szCs w:val="18"/>
                              </w:rPr>
                              <w:t>Smoking abstinence</w:t>
                            </w:r>
                            <w:r>
                              <w:rPr>
                                <w:sz w:val="18"/>
                                <w:szCs w:val="18"/>
                                <w:u w:val="single"/>
                              </w:rPr>
                              <w:t xml:space="preserve"> </w:t>
                            </w:r>
                            <w:r w:rsidR="00C56979"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="0052125F"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 w:rsidR="00C56979" w:rsidRPr="005406AF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C56979" w:rsidRPr="005406AF">
                              <w:rPr>
                                <w:sz w:val="18"/>
                                <w:szCs w:val="18"/>
                              </w:rPr>
                              <w:t>mths</w:t>
                            </w:r>
                            <w:proofErr w:type="spellEnd"/>
                            <w:r w:rsidR="005406AF" w:rsidRPr="005406AF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132AE6E" w14:textId="77777777" w:rsidR="002535B5" w:rsidRDefault="002535B5" w:rsidP="002535B5">
                            <w:pPr>
                              <w:spacing w:after="0"/>
                              <w:rPr>
                                <w:sz w:val="18"/>
                                <w:szCs w:val="18"/>
                                <w:highlight w:val="yellow"/>
                              </w:rPr>
                            </w:pPr>
                          </w:p>
                          <w:p w14:paraId="607DA531" w14:textId="77777777" w:rsidR="005406AF" w:rsidRDefault="00C56979" w:rsidP="002535B5">
                            <w:pPr>
                              <w:spacing w:after="0"/>
                              <w:rPr>
                                <w:u w:val="single"/>
                              </w:rPr>
                            </w:pPr>
                            <w:r w:rsidRPr="008C0DDA">
                              <w:rPr>
                                <w:u w:val="single"/>
                              </w:rPr>
                              <w:t>Secondary outcomes:</w:t>
                            </w:r>
                            <w:r w:rsidR="000F3BA5">
                              <w:rPr>
                                <w:u w:val="single"/>
                              </w:rPr>
                              <w:t xml:space="preserve"> </w:t>
                            </w:r>
                          </w:p>
                          <w:p w14:paraId="35972B2C" w14:textId="75269766" w:rsidR="00E83B44" w:rsidRPr="001E4F0F" w:rsidRDefault="00C56979" w:rsidP="00E83B44">
                            <w:pPr>
                              <w:spacing w:after="0"/>
                              <w:rPr>
                                <w:rFonts w:ascii="Calibri" w:eastAsia="SimSun" w:hAnsi="Calibri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Smoking </w:t>
                            </w:r>
                            <w:r w:rsidR="005406AF">
                              <w:rPr>
                                <w:sz w:val="18"/>
                                <w:szCs w:val="18"/>
                              </w:rPr>
                              <w:t>reduction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; </w:t>
                            </w:r>
                            <w:bookmarkStart w:id="0" w:name="_Hlk116225336"/>
                            <w:r w:rsidR="00960D50">
                              <w:rPr>
                                <w:rFonts w:ascii="Calibri" w:eastAsia="SimSun" w:hAnsi="Calibri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quality of life</w:t>
                            </w:r>
                            <w:r w:rsidR="00841820">
                              <w:rPr>
                                <w:rFonts w:ascii="Calibri" w:eastAsia="SimSun" w:hAnsi="Calibri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>/health</w:t>
                            </w:r>
                            <w:r w:rsidR="000F3BA5">
                              <w:rPr>
                                <w:rFonts w:ascii="Calibri" w:eastAsia="SimSun" w:hAnsi="Calibri" w:cs="Times New Roman"/>
                                <w:bCs/>
                                <w:sz w:val="18"/>
                                <w:szCs w:val="18"/>
                                <w:lang w:eastAsia="zh-CN"/>
                              </w:rPr>
                              <w:t xml:space="preserve">, stress, wellbeing 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129FF1" id="Rounded Rectangle 5" o:spid="_x0000_s1031" style="position:absolute;margin-left:621.4pt;margin-top:170.35pt;width:157.8pt;height:114.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" filled="f" fillcolor="#c5e0b3 [1305]" strokecolor="#2e74b5 [2404]" strokeweight="1.5pt">
                <v:textbox>
                  <w:txbxContent>
                    <w:p w14:paraId="47063444" w14:textId="77777777" w:rsidR="00523C5B" w:rsidRDefault="00C56979" w:rsidP="002535B5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8C0DDA">
                        <w:rPr>
                          <w:u w:val="single"/>
                        </w:rPr>
                        <w:t>Primary outcome:</w:t>
                      </w:r>
                      <w:r w:rsidRPr="008C0DDA">
                        <w:rPr>
                          <w:sz w:val="18"/>
                          <w:szCs w:val="18"/>
                          <w:u w:val="single"/>
                        </w:rPr>
                        <w:t xml:space="preserve"> </w:t>
                      </w:r>
                    </w:p>
                    <w:p w14:paraId="1A496448" w14:textId="04EB0DF1" w:rsidR="005406AF" w:rsidRDefault="004E70D7" w:rsidP="002535B5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  <w:r w:rsidRPr="004E70D7">
                        <w:rPr>
                          <w:sz w:val="18"/>
                          <w:szCs w:val="18"/>
                        </w:rPr>
                        <w:t>Smoking abstinence</w:t>
                      </w:r>
                      <w:r>
                        <w:rPr>
                          <w:sz w:val="18"/>
                          <w:szCs w:val="18"/>
                          <w:u w:val="single"/>
                        </w:rPr>
                        <w:t xml:space="preserve"> </w:t>
                      </w:r>
                      <w:r w:rsidR="00C56979">
                        <w:rPr>
                          <w:sz w:val="18"/>
                          <w:szCs w:val="18"/>
                        </w:rPr>
                        <w:t>(</w:t>
                      </w:r>
                      <w:r w:rsidR="0052125F">
                        <w:rPr>
                          <w:sz w:val="18"/>
                          <w:szCs w:val="18"/>
                        </w:rPr>
                        <w:t>6</w:t>
                      </w:r>
                      <w:r w:rsidR="00C56979" w:rsidRPr="005406AF">
                        <w:rPr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C56979" w:rsidRPr="005406AF">
                        <w:rPr>
                          <w:sz w:val="18"/>
                          <w:szCs w:val="18"/>
                        </w:rPr>
                        <w:t>mths</w:t>
                      </w:r>
                      <w:proofErr w:type="spellEnd"/>
                      <w:r w:rsidR="005406AF" w:rsidRPr="005406AF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5132AE6E" w14:textId="77777777" w:rsidR="002535B5" w:rsidRDefault="002535B5" w:rsidP="002535B5">
                      <w:pPr>
                        <w:spacing w:after="0"/>
                        <w:rPr>
                          <w:sz w:val="18"/>
                          <w:szCs w:val="18"/>
                          <w:highlight w:val="yellow"/>
                        </w:rPr>
                      </w:pPr>
                    </w:p>
                    <w:p w14:paraId="607DA531" w14:textId="77777777" w:rsidR="005406AF" w:rsidRDefault="00C56979" w:rsidP="002535B5">
                      <w:pPr>
                        <w:spacing w:after="0"/>
                        <w:rPr>
                          <w:u w:val="single"/>
                        </w:rPr>
                      </w:pPr>
                      <w:r w:rsidRPr="008C0DDA">
                        <w:rPr>
                          <w:u w:val="single"/>
                        </w:rPr>
                        <w:t>Secondary outcomes:</w:t>
                      </w:r>
                      <w:r w:rsidR="000F3BA5">
                        <w:rPr>
                          <w:u w:val="single"/>
                        </w:rPr>
                        <w:t xml:space="preserve"> </w:t>
                      </w:r>
                    </w:p>
                    <w:p w14:paraId="35972B2C" w14:textId="75269766" w:rsidR="00E83B44" w:rsidRPr="001E4F0F" w:rsidRDefault="00C56979" w:rsidP="00E83B44">
                      <w:pPr>
                        <w:spacing w:after="0"/>
                        <w:rPr>
                          <w:rFonts w:ascii="Calibri" w:eastAsia="SimSun" w:hAnsi="Calibri" w:cs="Times New Roman"/>
                          <w:bCs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Smoking </w:t>
                      </w:r>
                      <w:r w:rsidR="005406AF">
                        <w:rPr>
                          <w:sz w:val="18"/>
                          <w:szCs w:val="18"/>
                        </w:rPr>
                        <w:t>reduction</w:t>
                      </w:r>
                      <w:r>
                        <w:rPr>
                          <w:sz w:val="18"/>
                          <w:szCs w:val="18"/>
                        </w:rPr>
                        <w:t xml:space="preserve">; </w:t>
                      </w:r>
                      <w:bookmarkStart w:id="1" w:name="_Hlk116225336"/>
                      <w:r w:rsidR="00960D50">
                        <w:rPr>
                          <w:rFonts w:ascii="Calibri" w:eastAsia="SimSun" w:hAnsi="Calibri" w:cs="Times New Roman"/>
                          <w:bCs/>
                          <w:sz w:val="18"/>
                          <w:szCs w:val="18"/>
                          <w:lang w:eastAsia="zh-CN"/>
                        </w:rPr>
                        <w:t>quality of life</w:t>
                      </w:r>
                      <w:r w:rsidR="00841820">
                        <w:rPr>
                          <w:rFonts w:ascii="Calibri" w:eastAsia="SimSun" w:hAnsi="Calibri" w:cs="Times New Roman"/>
                          <w:bCs/>
                          <w:sz w:val="18"/>
                          <w:szCs w:val="18"/>
                          <w:lang w:eastAsia="zh-CN"/>
                        </w:rPr>
                        <w:t>/health</w:t>
                      </w:r>
                      <w:r w:rsidR="000F3BA5">
                        <w:rPr>
                          <w:rFonts w:ascii="Calibri" w:eastAsia="SimSun" w:hAnsi="Calibri" w:cs="Times New Roman"/>
                          <w:bCs/>
                          <w:sz w:val="18"/>
                          <w:szCs w:val="18"/>
                          <w:lang w:eastAsia="zh-CN"/>
                        </w:rPr>
                        <w:t xml:space="preserve">, stress, wellbeing </w:t>
                      </w:r>
                      <w:bookmarkEnd w:id="1"/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3B703B5" wp14:editId="6CE700AB">
                <wp:simplePos x="0" y="0"/>
                <wp:positionH relativeFrom="column">
                  <wp:posOffset>8618855</wp:posOffset>
                </wp:positionH>
                <wp:positionV relativeFrom="paragraph">
                  <wp:posOffset>1782445</wp:posOffset>
                </wp:positionV>
                <wp:extent cx="505460" cy="381000"/>
                <wp:effectExtent l="24130" t="0" r="33020" b="33020"/>
                <wp:wrapNone/>
                <wp:docPr id="12" name="Right Arrow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5400000">
                          <a:off x="0" y="0"/>
                          <a:ext cx="505460" cy="381000"/>
                        </a:xfrm>
                        <a:prstGeom prst="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58A781" id="Right Arrow 8" o:spid="_x0000_s1026" type="#_x0000_t13" style="position:absolute;margin-left:678.65pt;margin-top:140.35pt;width:39.8pt;height:30pt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" adj="13459" fillcolor="#5b9bd5" strokecolor="#41719c" strokeweight="1pt">
                <v:path arrowok="t"/>
              </v:shape>
            </w:pict>
          </mc:Fallback>
        </mc:AlternateContent>
      </w:r>
      <w:r w:rsidR="00975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4983784" wp14:editId="0AFB92C3">
                <wp:simplePos x="0" y="0"/>
                <wp:positionH relativeFrom="column">
                  <wp:posOffset>2638425</wp:posOffset>
                </wp:positionH>
                <wp:positionV relativeFrom="paragraph">
                  <wp:posOffset>397510</wp:posOffset>
                </wp:positionV>
                <wp:extent cx="485775" cy="381000"/>
                <wp:effectExtent l="0" t="19050" r="28575" b="19050"/>
                <wp:wrapNone/>
                <wp:docPr id="6" name="Right Arrow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5775" cy="3810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816390" id="Right Arrow 6" o:spid="_x0000_s1026" type="#_x0000_t13" style="position:absolute;margin-left:207.75pt;margin-top:31.3pt;width:38.25pt;height:3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" adj="13129" fillcolor="#5b9bd5 [3204]" strokecolor="#1f4d78 [1604]" strokeweight="1pt">
                <v:path arrowok="t"/>
              </v:shape>
            </w:pict>
          </mc:Fallback>
        </mc:AlternateContent>
      </w:r>
      <w:r w:rsidR="001E7D3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2ADAC4" wp14:editId="64A71868">
                <wp:simplePos x="0" y="0"/>
                <wp:positionH relativeFrom="margin">
                  <wp:align>left</wp:align>
                </wp:positionH>
                <wp:positionV relativeFrom="paragraph">
                  <wp:posOffset>362585</wp:posOffset>
                </wp:positionV>
                <wp:extent cx="2717800" cy="6192000"/>
                <wp:effectExtent l="0" t="0" r="25400" b="18415"/>
                <wp:wrapNone/>
                <wp:docPr id="1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7800" cy="61920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6">
                                  <a:lumMod val="20000"/>
                                  <a:lumOff val="80000"/>
                                </a:schemeClr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7A81B69" w14:textId="3EFFAFA9" w:rsidR="00D0588D" w:rsidRPr="00707DCA" w:rsidRDefault="00D0588D" w:rsidP="00A13A8F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  <w:u w:val="single"/>
                              </w:rPr>
                              <w:t>Capability barriers</w:t>
                            </w:r>
                            <w:r w:rsidR="00A1638F" w:rsidRPr="00707DCA">
                              <w:rPr>
                                <w:sz w:val="18"/>
                                <w:szCs w:val="18"/>
                                <w:u w:val="single"/>
                              </w:rPr>
                              <w:t xml:space="preserve"> </w:t>
                            </w:r>
                          </w:p>
                          <w:p w14:paraId="2D417BEE" w14:textId="0925CA52" w:rsidR="00BA0908" w:rsidRPr="00707DCA" w:rsidRDefault="00CD6C6C" w:rsidP="00A13A8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ack of confidence in quitting (never tried to quit)</w:t>
                            </w:r>
                          </w:p>
                          <w:p w14:paraId="326BA784" w14:textId="0EAD2EDD" w:rsidR="00294FAD" w:rsidRDefault="00294FAD" w:rsidP="00A13A8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 xml:space="preserve">Lack of confidence that abstinence can be achieved </w:t>
                            </w:r>
                            <w:r w:rsidR="00696519" w:rsidRPr="00707DCA"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 w:rsidRPr="00707DCA">
                              <w:rPr>
                                <w:sz w:val="18"/>
                                <w:szCs w:val="18"/>
                              </w:rPr>
                              <w:t>due to previous failed quit attempts</w:t>
                            </w:r>
                            <w:r w:rsidR="00696519" w:rsidRPr="00707DCA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4EB8EF5" w14:textId="7DCD074D" w:rsidR="00E02902" w:rsidRDefault="00E02902" w:rsidP="00A13A8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istrust of healthcare systems</w:t>
                            </w:r>
                          </w:p>
                          <w:p w14:paraId="2DA4150B" w14:textId="603BCE1F" w:rsidR="00CD6C6C" w:rsidRDefault="00CD6C6C" w:rsidP="00A13A8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imited understanding of cessation support (medication, behavioural support, e-cigarettes)</w:t>
                            </w:r>
                          </w:p>
                          <w:p w14:paraId="26140422" w14:textId="543E70E2" w:rsidR="00CD6C6C" w:rsidRDefault="00CD6C6C" w:rsidP="00A13A8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w self-efficacy in own ability to quit</w:t>
                            </w:r>
                          </w:p>
                          <w:p w14:paraId="7A7D6E15" w14:textId="2C2316C8" w:rsidR="006D5E70" w:rsidRDefault="006D5E70" w:rsidP="00A13A8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w levels of education</w:t>
                            </w:r>
                          </w:p>
                          <w:p w14:paraId="65C3280B" w14:textId="77777777" w:rsidR="00D0588D" w:rsidRPr="00707DCA" w:rsidRDefault="00D0588D" w:rsidP="00A13A8F">
                            <w:pPr>
                              <w:spacing w:after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AE424B0" w14:textId="5258DAAC" w:rsidR="00D0588D" w:rsidRPr="00707DCA" w:rsidRDefault="00D0588D" w:rsidP="00A13A8F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  <w:u w:val="single"/>
                              </w:rPr>
                              <w:t>Opportunity barriers</w:t>
                            </w:r>
                            <w:r w:rsidR="00A1638F" w:rsidRPr="00707DCA">
                              <w:rPr>
                                <w:sz w:val="18"/>
                                <w:szCs w:val="18"/>
                                <w:u w:val="single"/>
                              </w:rPr>
                              <w:t xml:space="preserve"> </w:t>
                            </w:r>
                          </w:p>
                          <w:p w14:paraId="79E2997D" w14:textId="3D9E012B" w:rsidR="006B1562" w:rsidRDefault="006B1562" w:rsidP="00D65B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annot afford NRT or e-cigarette</w:t>
                            </w:r>
                          </w:p>
                          <w:p w14:paraId="719FB38C" w14:textId="25679DCE" w:rsidR="00E02902" w:rsidRDefault="00E02902" w:rsidP="00D65B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eographical isolation</w:t>
                            </w:r>
                          </w:p>
                          <w:p w14:paraId="7CA32AB2" w14:textId="1DCDC3F0" w:rsidR="007615BB" w:rsidRDefault="006B1562" w:rsidP="00D65B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imited/n</w:t>
                            </w:r>
                            <w:r w:rsidR="00D65BFA" w:rsidRPr="00707DCA">
                              <w:rPr>
                                <w:sz w:val="18"/>
                                <w:szCs w:val="18"/>
                              </w:rPr>
                              <w:t>o access</w:t>
                            </w:r>
                            <w:r w:rsidR="003E11D4" w:rsidRPr="00707DCA">
                              <w:rPr>
                                <w:sz w:val="18"/>
                                <w:szCs w:val="18"/>
                              </w:rPr>
                              <w:t xml:space="preserve"> to social support (</w:t>
                            </w:r>
                            <w:proofErr w:type="gramStart"/>
                            <w:r w:rsidR="003E11D4" w:rsidRPr="00707DCA">
                              <w:rPr>
                                <w:sz w:val="18"/>
                                <w:szCs w:val="18"/>
                              </w:rPr>
                              <w:t>e.g.</w:t>
                            </w:r>
                            <w:proofErr w:type="gramEnd"/>
                            <w:r w:rsidR="003E11D4" w:rsidRPr="00707DCA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CD6C6C">
                              <w:rPr>
                                <w:sz w:val="18"/>
                                <w:szCs w:val="18"/>
                              </w:rPr>
                              <w:t>friends, family, community support to quit</w:t>
                            </w:r>
                            <w:r w:rsidR="00D65BFA" w:rsidRPr="00707DCA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2D9B541" w14:textId="32F65D4B" w:rsidR="00CD6C6C" w:rsidRPr="00707DCA" w:rsidRDefault="00CD6C6C" w:rsidP="00D65B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Difficult to access routine </w:t>
                            </w:r>
                            <w:r w:rsidR="006B1562">
                              <w:rPr>
                                <w:sz w:val="18"/>
                                <w:szCs w:val="18"/>
                              </w:rPr>
                              <w:t xml:space="preserve">structured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support to quit via SSS</w:t>
                            </w:r>
                            <w:r w:rsidR="006B1562">
                              <w:rPr>
                                <w:sz w:val="18"/>
                                <w:szCs w:val="18"/>
                              </w:rPr>
                              <w:t xml:space="preserve"> or GP</w:t>
                            </w:r>
                          </w:p>
                          <w:p w14:paraId="776C458C" w14:textId="4CDE797F" w:rsidR="003815E1" w:rsidRPr="00707DCA" w:rsidRDefault="003815E1" w:rsidP="00D65BF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 xml:space="preserve">Negative experiences of social support </w:t>
                            </w:r>
                            <w:r w:rsidR="00CD6C6C">
                              <w:rPr>
                                <w:sz w:val="18"/>
                                <w:szCs w:val="18"/>
                              </w:rPr>
                              <w:t xml:space="preserve">(smoking is the norm in </w:t>
                            </w:r>
                            <w:r w:rsidR="006B1562">
                              <w:rPr>
                                <w:sz w:val="18"/>
                                <w:szCs w:val="18"/>
                              </w:rPr>
                              <w:t xml:space="preserve">immediate </w:t>
                            </w:r>
                            <w:r w:rsidR="00CD6C6C">
                              <w:rPr>
                                <w:sz w:val="18"/>
                                <w:szCs w:val="18"/>
                              </w:rPr>
                              <w:t>community)</w:t>
                            </w:r>
                          </w:p>
                          <w:p w14:paraId="6D601C9F" w14:textId="482A07B1" w:rsidR="00D0588D" w:rsidRPr="00707DCA" w:rsidRDefault="003E11D4" w:rsidP="00A13A8F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>L</w:t>
                            </w:r>
                            <w:r w:rsidR="00D0588D" w:rsidRPr="00707DCA">
                              <w:rPr>
                                <w:sz w:val="18"/>
                                <w:szCs w:val="18"/>
                              </w:rPr>
                              <w:t>iving with a smoking partner/household smoker</w:t>
                            </w:r>
                          </w:p>
                          <w:p w14:paraId="51DBE417" w14:textId="581D0DA3" w:rsidR="003E11D4" w:rsidRPr="00707DCA" w:rsidRDefault="007268A3" w:rsidP="003815E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 xml:space="preserve">Exposure to known smoking </w:t>
                            </w:r>
                            <w:r w:rsidR="003E11D4" w:rsidRPr="00707DCA">
                              <w:rPr>
                                <w:sz w:val="18"/>
                                <w:szCs w:val="18"/>
                              </w:rPr>
                              <w:t>triggers (</w:t>
                            </w:r>
                            <w:proofErr w:type="gramStart"/>
                            <w:r w:rsidR="003E11D4" w:rsidRPr="00707DCA">
                              <w:rPr>
                                <w:sz w:val="18"/>
                                <w:szCs w:val="18"/>
                              </w:rPr>
                              <w:t>e.g.</w:t>
                            </w:r>
                            <w:proofErr w:type="gramEnd"/>
                            <w:r w:rsidR="003E11D4" w:rsidRPr="00707DCA">
                              <w:rPr>
                                <w:sz w:val="18"/>
                                <w:szCs w:val="18"/>
                              </w:rPr>
                              <w:t xml:space="preserve"> alcohol, stres</w:t>
                            </w:r>
                            <w:r w:rsidR="006B1562">
                              <w:rPr>
                                <w:sz w:val="18"/>
                                <w:szCs w:val="18"/>
                              </w:rPr>
                              <w:t>s</w:t>
                            </w:r>
                            <w:r w:rsidR="00E500CF" w:rsidRPr="00707DCA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4DAC7C3" w14:textId="6DA11076" w:rsidR="004D237F" w:rsidRPr="00707DCA" w:rsidRDefault="00CD6C6C" w:rsidP="003815E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moking</w:t>
                            </w:r>
                            <w:r w:rsidR="00BA0908" w:rsidRPr="00707DCA">
                              <w:rPr>
                                <w:sz w:val="18"/>
                                <w:szCs w:val="18"/>
                              </w:rPr>
                              <w:t xml:space="preserve"> as a s</w:t>
                            </w:r>
                            <w:r w:rsidR="004D237F" w:rsidRPr="00707DCA">
                              <w:rPr>
                                <w:sz w:val="18"/>
                                <w:szCs w:val="18"/>
                              </w:rPr>
                              <w:t xml:space="preserve">tigmatised behaviour in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wider </w:t>
                            </w:r>
                            <w:r w:rsidR="004D237F" w:rsidRPr="00707DCA">
                              <w:rPr>
                                <w:sz w:val="18"/>
                                <w:szCs w:val="18"/>
                              </w:rPr>
                              <w:t>society</w:t>
                            </w:r>
                            <w:r w:rsidR="00BA0908" w:rsidRPr="00707DCA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becomes more inward facing towards immediate community</w:t>
                            </w:r>
                            <w:r w:rsidR="00BA0908" w:rsidRPr="00707DCA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DB83CB7" w14:textId="7636011B" w:rsidR="00BA0908" w:rsidRPr="00707DCA" w:rsidRDefault="00BA0908" w:rsidP="003815E1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>Scepticism/lack of knowledge from health professionals</w:t>
                            </w:r>
                            <w:r w:rsidR="006B1562">
                              <w:rPr>
                                <w:sz w:val="18"/>
                                <w:szCs w:val="18"/>
                              </w:rPr>
                              <w:t xml:space="preserve"> about ability to quit</w:t>
                            </w:r>
                          </w:p>
                          <w:p w14:paraId="3DE49A18" w14:textId="77777777" w:rsidR="00D0588D" w:rsidRPr="00707DCA" w:rsidRDefault="00D0588D" w:rsidP="00A13A8F">
                            <w:pPr>
                              <w:pStyle w:val="ListParagraph"/>
                              <w:spacing w:after="0" w:line="240" w:lineRule="auto"/>
                              <w:ind w:left="18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</w:p>
                          <w:p w14:paraId="05F85FFE" w14:textId="2EA4962A" w:rsidR="00D0588D" w:rsidRDefault="00D0588D" w:rsidP="001B5475">
                            <w:pPr>
                              <w:spacing w:after="0"/>
                              <w:rPr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  <w:u w:val="single"/>
                              </w:rPr>
                              <w:t>Motivation barriers</w:t>
                            </w:r>
                            <w:r w:rsidR="00A1638F" w:rsidRPr="00707DCA">
                              <w:rPr>
                                <w:sz w:val="18"/>
                                <w:szCs w:val="18"/>
                                <w:u w:val="single"/>
                              </w:rPr>
                              <w:t xml:space="preserve"> </w:t>
                            </w:r>
                          </w:p>
                          <w:p w14:paraId="2EAAC0D3" w14:textId="14C5A7A7" w:rsidR="006B1562" w:rsidRDefault="006B1562" w:rsidP="001B547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ack of desire to quit</w:t>
                            </w:r>
                          </w:p>
                          <w:p w14:paraId="7B218C2A" w14:textId="7DBD6225" w:rsidR="00CD6C6C" w:rsidRDefault="00CD6C6C" w:rsidP="001B547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Sense of hopelessness towards positive health behaviour change</w:t>
                            </w:r>
                          </w:p>
                          <w:p w14:paraId="656B2A4A" w14:textId="56B2A0C0" w:rsidR="006B1562" w:rsidRPr="006B1562" w:rsidRDefault="006B1562" w:rsidP="001B547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elief that smoking is a ‘treat’ or reward</w:t>
                            </w:r>
                          </w:p>
                          <w:p w14:paraId="264E35C8" w14:textId="46259E31" w:rsidR="003E11D4" w:rsidRPr="00707DCA" w:rsidRDefault="007268A3" w:rsidP="001B547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 xml:space="preserve">Belief that </w:t>
                            </w:r>
                            <w:r w:rsidR="006B1562">
                              <w:rPr>
                                <w:sz w:val="18"/>
                                <w:szCs w:val="18"/>
                              </w:rPr>
                              <w:t xml:space="preserve">NRT or </w:t>
                            </w:r>
                            <w:r w:rsidRPr="00707DCA">
                              <w:rPr>
                                <w:sz w:val="18"/>
                                <w:szCs w:val="18"/>
                              </w:rPr>
                              <w:t>e-cigarette</w:t>
                            </w:r>
                            <w:r w:rsidR="004D237F" w:rsidRPr="00707DCA">
                              <w:rPr>
                                <w:sz w:val="18"/>
                                <w:szCs w:val="18"/>
                              </w:rPr>
                              <w:t xml:space="preserve">s continues undesired </w:t>
                            </w:r>
                            <w:r w:rsidRPr="00707DCA">
                              <w:rPr>
                                <w:sz w:val="18"/>
                                <w:szCs w:val="18"/>
                              </w:rPr>
                              <w:t>dependence</w:t>
                            </w:r>
                            <w:r w:rsidR="004D237F" w:rsidRPr="00707DCA"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proofErr w:type="spellStart"/>
                            <w:r w:rsidR="004D237F" w:rsidRPr="00707DCA">
                              <w:rPr>
                                <w:sz w:val="18"/>
                                <w:szCs w:val="18"/>
                              </w:rPr>
                              <w:t>e.g</w:t>
                            </w:r>
                            <w:proofErr w:type="spellEnd"/>
                            <w:r w:rsidR="004D237F" w:rsidRPr="00707DCA">
                              <w:rPr>
                                <w:sz w:val="18"/>
                                <w:szCs w:val="18"/>
                              </w:rPr>
                              <w:t xml:space="preserve"> “not really giving up”)</w:t>
                            </w:r>
                          </w:p>
                          <w:p w14:paraId="3906B5E1" w14:textId="5D4725BD" w:rsidR="007268A3" w:rsidRPr="00707DCA" w:rsidRDefault="007268A3" w:rsidP="001B547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>Concerns about health risks of e-cigarettes</w:t>
                            </w:r>
                          </w:p>
                          <w:p w14:paraId="0D7FB7BA" w14:textId="58036949" w:rsidR="00BA0908" w:rsidRPr="00707DCA" w:rsidRDefault="00BA0908" w:rsidP="001B547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>Concerns about health risks of nicotine</w:t>
                            </w:r>
                          </w:p>
                          <w:p w14:paraId="34A1F708" w14:textId="70905BF5" w:rsidR="00403AB6" w:rsidRPr="00707DCA" w:rsidRDefault="00403AB6" w:rsidP="001B547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>Concerns about safety of devices</w:t>
                            </w:r>
                          </w:p>
                          <w:p w14:paraId="18F7CB48" w14:textId="3FC936EE" w:rsidR="007268A3" w:rsidRPr="00707DCA" w:rsidRDefault="00E500CF" w:rsidP="001B547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>Rejection of a</w:t>
                            </w:r>
                            <w:r w:rsidR="008D2047">
                              <w:rPr>
                                <w:sz w:val="18"/>
                                <w:szCs w:val="18"/>
                              </w:rPr>
                              <w:t xml:space="preserve"> non-smoking and/or </w:t>
                            </w:r>
                            <w:r w:rsidRPr="00707DCA">
                              <w:rPr>
                                <w:sz w:val="18"/>
                                <w:szCs w:val="18"/>
                              </w:rPr>
                              <w:t xml:space="preserve">vaping </w:t>
                            </w:r>
                            <w:r w:rsidR="00403AB6" w:rsidRPr="00707DCA">
                              <w:rPr>
                                <w:sz w:val="18"/>
                                <w:szCs w:val="18"/>
                              </w:rPr>
                              <w:t>identity</w:t>
                            </w:r>
                          </w:p>
                          <w:p w14:paraId="3671BAB2" w14:textId="466C1023" w:rsidR="003815E1" w:rsidRPr="00707DCA" w:rsidRDefault="003815E1" w:rsidP="001B5475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ind w:left="180" w:hanging="180"/>
                              <w:rPr>
                                <w:sz w:val="18"/>
                                <w:szCs w:val="18"/>
                              </w:rPr>
                            </w:pPr>
                            <w:r w:rsidRPr="00707DCA">
                              <w:rPr>
                                <w:sz w:val="18"/>
                                <w:szCs w:val="18"/>
                              </w:rPr>
                              <w:t>Belief social support would not be helpful</w:t>
                            </w:r>
                          </w:p>
                          <w:p w14:paraId="6587E068" w14:textId="77777777" w:rsidR="00D0588D" w:rsidRPr="00707DCA" w:rsidRDefault="00D0588D" w:rsidP="00A13A8F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8B8D145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55411596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3CE60D4F" w14:textId="77777777" w:rsidR="00D0588D" w:rsidRPr="00D84C41" w:rsidRDefault="00D0588D" w:rsidP="00A13A8F">
                            <w:pPr>
                              <w:jc w:val="center"/>
                            </w:pPr>
                          </w:p>
                          <w:p w14:paraId="6099662A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77F14A9F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7EC8AF24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73F4022B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730422D4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00B91EEC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58E3F99B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3CEBA027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366BCC3D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6087125B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38D810DD" w14:textId="77777777" w:rsidR="00D0588D" w:rsidRDefault="00D0588D" w:rsidP="00A13A8F"/>
                          <w:p w14:paraId="540BC606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62B8C8EB" w14:textId="77777777" w:rsidR="00D0588D" w:rsidRDefault="00D0588D" w:rsidP="00A13A8F">
                            <w:pPr>
                              <w:jc w:val="center"/>
                            </w:pPr>
                          </w:p>
                          <w:p w14:paraId="6600B90F" w14:textId="77777777" w:rsidR="00D0588D" w:rsidRDefault="00D0588D" w:rsidP="00A13A8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2ADAC4" id="Rectangle 13" o:spid="_x0000_s1032" style="position:absolute;margin-left:0;margin-top:28.55pt;width:214pt;height:487.55pt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" filled="f" fillcolor="#e2efd9 [665]" strokecolor="#2e74b5 [2404]" strokeweight="1.5pt">
                <v:textbox>
                  <w:txbxContent>
                    <w:p w14:paraId="67A81B69" w14:textId="3EFFAFA9" w:rsidR="00D0588D" w:rsidRPr="00707DCA" w:rsidRDefault="00D0588D" w:rsidP="00A13A8F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707DCA">
                        <w:rPr>
                          <w:sz w:val="18"/>
                          <w:szCs w:val="18"/>
                          <w:u w:val="single"/>
                        </w:rPr>
                        <w:t>Capability barriers</w:t>
                      </w:r>
                      <w:r w:rsidR="00A1638F" w:rsidRPr="00707DCA">
                        <w:rPr>
                          <w:sz w:val="18"/>
                          <w:szCs w:val="18"/>
                          <w:u w:val="single"/>
                        </w:rPr>
                        <w:t xml:space="preserve"> </w:t>
                      </w:r>
                    </w:p>
                    <w:p w14:paraId="2D417BEE" w14:textId="0925CA52" w:rsidR="00BA0908" w:rsidRPr="00707DCA" w:rsidRDefault="00CD6C6C" w:rsidP="00A13A8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ack of confidence in quitting (never tried to quit)</w:t>
                      </w:r>
                    </w:p>
                    <w:p w14:paraId="326BA784" w14:textId="0EAD2EDD" w:rsidR="00294FAD" w:rsidRDefault="00294FAD" w:rsidP="00A13A8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 xml:space="preserve">Lack of confidence that abstinence can be achieved </w:t>
                      </w:r>
                      <w:r w:rsidR="00696519" w:rsidRPr="00707DCA">
                        <w:rPr>
                          <w:sz w:val="18"/>
                          <w:szCs w:val="18"/>
                        </w:rPr>
                        <w:t>(</w:t>
                      </w:r>
                      <w:r w:rsidRPr="00707DCA">
                        <w:rPr>
                          <w:sz w:val="18"/>
                          <w:szCs w:val="18"/>
                        </w:rPr>
                        <w:t>due to previous failed quit attempts</w:t>
                      </w:r>
                      <w:r w:rsidR="00696519" w:rsidRPr="00707DCA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24EB8EF5" w14:textId="7DCD074D" w:rsidR="00E02902" w:rsidRDefault="00E02902" w:rsidP="00A13A8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Mistrust of healthcare systems</w:t>
                      </w:r>
                    </w:p>
                    <w:p w14:paraId="2DA4150B" w14:textId="603BCE1F" w:rsidR="00CD6C6C" w:rsidRDefault="00CD6C6C" w:rsidP="00A13A8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imited understanding of cessation support (medication, behavioural support, e-cigarettes)</w:t>
                      </w:r>
                    </w:p>
                    <w:p w14:paraId="26140422" w14:textId="543E70E2" w:rsidR="00CD6C6C" w:rsidRDefault="00CD6C6C" w:rsidP="00A13A8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ow self-efficacy in own ability to quit</w:t>
                      </w:r>
                    </w:p>
                    <w:p w14:paraId="7A7D6E15" w14:textId="2C2316C8" w:rsidR="006D5E70" w:rsidRDefault="006D5E70" w:rsidP="00A13A8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ow levels of education</w:t>
                      </w:r>
                    </w:p>
                    <w:p w14:paraId="65C3280B" w14:textId="77777777" w:rsidR="00D0588D" w:rsidRPr="00707DCA" w:rsidRDefault="00D0588D" w:rsidP="00A13A8F">
                      <w:pPr>
                        <w:spacing w:after="0"/>
                        <w:rPr>
                          <w:sz w:val="18"/>
                          <w:szCs w:val="18"/>
                        </w:rPr>
                      </w:pPr>
                    </w:p>
                    <w:p w14:paraId="0AE424B0" w14:textId="5258DAAC" w:rsidR="00D0588D" w:rsidRPr="00707DCA" w:rsidRDefault="00D0588D" w:rsidP="00A13A8F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707DCA">
                        <w:rPr>
                          <w:sz w:val="18"/>
                          <w:szCs w:val="18"/>
                          <w:u w:val="single"/>
                        </w:rPr>
                        <w:t>Opportunity barriers</w:t>
                      </w:r>
                      <w:r w:rsidR="00A1638F" w:rsidRPr="00707DCA">
                        <w:rPr>
                          <w:sz w:val="18"/>
                          <w:szCs w:val="18"/>
                          <w:u w:val="single"/>
                        </w:rPr>
                        <w:t xml:space="preserve"> </w:t>
                      </w:r>
                    </w:p>
                    <w:p w14:paraId="79E2997D" w14:textId="3D9E012B" w:rsidR="006B1562" w:rsidRDefault="006B1562" w:rsidP="00D65B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Cannot afford NRT or e-cigarette</w:t>
                      </w:r>
                    </w:p>
                    <w:p w14:paraId="719FB38C" w14:textId="25679DCE" w:rsidR="00E02902" w:rsidRDefault="00E02902" w:rsidP="00D65B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Geographical isolation</w:t>
                      </w:r>
                    </w:p>
                    <w:p w14:paraId="7CA32AB2" w14:textId="1DCDC3F0" w:rsidR="007615BB" w:rsidRDefault="006B1562" w:rsidP="00D65B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imited/n</w:t>
                      </w:r>
                      <w:r w:rsidR="00D65BFA" w:rsidRPr="00707DCA">
                        <w:rPr>
                          <w:sz w:val="18"/>
                          <w:szCs w:val="18"/>
                        </w:rPr>
                        <w:t>o access</w:t>
                      </w:r>
                      <w:r w:rsidR="003E11D4" w:rsidRPr="00707DCA">
                        <w:rPr>
                          <w:sz w:val="18"/>
                          <w:szCs w:val="18"/>
                        </w:rPr>
                        <w:t xml:space="preserve"> to social support (</w:t>
                      </w:r>
                      <w:proofErr w:type="gramStart"/>
                      <w:r w:rsidR="003E11D4" w:rsidRPr="00707DCA">
                        <w:rPr>
                          <w:sz w:val="18"/>
                          <w:szCs w:val="18"/>
                        </w:rPr>
                        <w:t>e.g.</w:t>
                      </w:r>
                      <w:proofErr w:type="gramEnd"/>
                      <w:r w:rsidR="003E11D4" w:rsidRPr="00707DCA">
                        <w:rPr>
                          <w:sz w:val="18"/>
                          <w:szCs w:val="18"/>
                        </w:rPr>
                        <w:t xml:space="preserve"> </w:t>
                      </w:r>
                      <w:r w:rsidR="00CD6C6C">
                        <w:rPr>
                          <w:sz w:val="18"/>
                          <w:szCs w:val="18"/>
                        </w:rPr>
                        <w:t>friends, family, community support to quit</w:t>
                      </w:r>
                      <w:r w:rsidR="00D65BFA" w:rsidRPr="00707DCA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22D9B541" w14:textId="32F65D4B" w:rsidR="00CD6C6C" w:rsidRPr="00707DCA" w:rsidRDefault="00CD6C6C" w:rsidP="00D65B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Difficult to access routine </w:t>
                      </w:r>
                      <w:r w:rsidR="006B1562">
                        <w:rPr>
                          <w:sz w:val="18"/>
                          <w:szCs w:val="18"/>
                        </w:rPr>
                        <w:t xml:space="preserve">structured </w:t>
                      </w:r>
                      <w:r>
                        <w:rPr>
                          <w:sz w:val="18"/>
                          <w:szCs w:val="18"/>
                        </w:rPr>
                        <w:t>support to quit via SSS</w:t>
                      </w:r>
                      <w:r w:rsidR="006B1562">
                        <w:rPr>
                          <w:sz w:val="18"/>
                          <w:szCs w:val="18"/>
                        </w:rPr>
                        <w:t xml:space="preserve"> or GP</w:t>
                      </w:r>
                    </w:p>
                    <w:p w14:paraId="776C458C" w14:textId="4CDE797F" w:rsidR="003815E1" w:rsidRPr="00707DCA" w:rsidRDefault="003815E1" w:rsidP="00D65BFA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 xml:space="preserve">Negative experiences of social support </w:t>
                      </w:r>
                      <w:r w:rsidR="00CD6C6C">
                        <w:rPr>
                          <w:sz w:val="18"/>
                          <w:szCs w:val="18"/>
                        </w:rPr>
                        <w:t xml:space="preserve">(smoking is the norm in </w:t>
                      </w:r>
                      <w:r w:rsidR="006B1562">
                        <w:rPr>
                          <w:sz w:val="18"/>
                          <w:szCs w:val="18"/>
                        </w:rPr>
                        <w:t xml:space="preserve">immediate </w:t>
                      </w:r>
                      <w:r w:rsidR="00CD6C6C">
                        <w:rPr>
                          <w:sz w:val="18"/>
                          <w:szCs w:val="18"/>
                        </w:rPr>
                        <w:t>community)</w:t>
                      </w:r>
                    </w:p>
                    <w:p w14:paraId="6D601C9F" w14:textId="482A07B1" w:rsidR="00D0588D" w:rsidRPr="00707DCA" w:rsidRDefault="003E11D4" w:rsidP="00A13A8F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>L</w:t>
                      </w:r>
                      <w:r w:rsidR="00D0588D" w:rsidRPr="00707DCA">
                        <w:rPr>
                          <w:sz w:val="18"/>
                          <w:szCs w:val="18"/>
                        </w:rPr>
                        <w:t>iving with a smoking partner/household smoker</w:t>
                      </w:r>
                    </w:p>
                    <w:p w14:paraId="51DBE417" w14:textId="581D0DA3" w:rsidR="003E11D4" w:rsidRPr="00707DCA" w:rsidRDefault="007268A3" w:rsidP="003815E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 xml:space="preserve">Exposure to known smoking </w:t>
                      </w:r>
                      <w:r w:rsidR="003E11D4" w:rsidRPr="00707DCA">
                        <w:rPr>
                          <w:sz w:val="18"/>
                          <w:szCs w:val="18"/>
                        </w:rPr>
                        <w:t>triggers (</w:t>
                      </w:r>
                      <w:proofErr w:type="gramStart"/>
                      <w:r w:rsidR="003E11D4" w:rsidRPr="00707DCA">
                        <w:rPr>
                          <w:sz w:val="18"/>
                          <w:szCs w:val="18"/>
                        </w:rPr>
                        <w:t>e.g.</w:t>
                      </w:r>
                      <w:proofErr w:type="gramEnd"/>
                      <w:r w:rsidR="003E11D4" w:rsidRPr="00707DCA">
                        <w:rPr>
                          <w:sz w:val="18"/>
                          <w:szCs w:val="18"/>
                        </w:rPr>
                        <w:t xml:space="preserve"> alcohol, stres</w:t>
                      </w:r>
                      <w:r w:rsidR="006B1562">
                        <w:rPr>
                          <w:sz w:val="18"/>
                          <w:szCs w:val="18"/>
                        </w:rPr>
                        <w:t>s</w:t>
                      </w:r>
                      <w:r w:rsidR="00E500CF" w:rsidRPr="00707DCA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34DAC7C3" w14:textId="6DA11076" w:rsidR="004D237F" w:rsidRPr="00707DCA" w:rsidRDefault="00CD6C6C" w:rsidP="003815E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moking</w:t>
                      </w:r>
                      <w:r w:rsidR="00BA0908" w:rsidRPr="00707DCA">
                        <w:rPr>
                          <w:sz w:val="18"/>
                          <w:szCs w:val="18"/>
                        </w:rPr>
                        <w:t xml:space="preserve"> as a s</w:t>
                      </w:r>
                      <w:r w:rsidR="004D237F" w:rsidRPr="00707DCA">
                        <w:rPr>
                          <w:sz w:val="18"/>
                          <w:szCs w:val="18"/>
                        </w:rPr>
                        <w:t xml:space="preserve">tigmatised behaviour in </w:t>
                      </w:r>
                      <w:r>
                        <w:rPr>
                          <w:sz w:val="18"/>
                          <w:szCs w:val="18"/>
                        </w:rPr>
                        <w:t xml:space="preserve">wider </w:t>
                      </w:r>
                      <w:r w:rsidR="004D237F" w:rsidRPr="00707DCA">
                        <w:rPr>
                          <w:sz w:val="18"/>
                          <w:szCs w:val="18"/>
                        </w:rPr>
                        <w:t>society</w:t>
                      </w:r>
                      <w:r w:rsidR="00BA0908" w:rsidRPr="00707DCA">
                        <w:rPr>
                          <w:sz w:val="18"/>
                          <w:szCs w:val="18"/>
                        </w:rPr>
                        <w:t xml:space="preserve"> (</w:t>
                      </w:r>
                      <w:r>
                        <w:rPr>
                          <w:sz w:val="18"/>
                          <w:szCs w:val="18"/>
                        </w:rPr>
                        <w:t>becomes more inward facing towards immediate community</w:t>
                      </w:r>
                      <w:r w:rsidR="00BA0908" w:rsidRPr="00707DCA">
                        <w:rPr>
                          <w:sz w:val="18"/>
                          <w:szCs w:val="18"/>
                        </w:rPr>
                        <w:t>)</w:t>
                      </w:r>
                    </w:p>
                    <w:p w14:paraId="1DB83CB7" w14:textId="7636011B" w:rsidR="00BA0908" w:rsidRPr="00707DCA" w:rsidRDefault="00BA0908" w:rsidP="003815E1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>Scepticism/lack of knowledge from health professionals</w:t>
                      </w:r>
                      <w:r w:rsidR="006B1562">
                        <w:rPr>
                          <w:sz w:val="18"/>
                          <w:szCs w:val="18"/>
                        </w:rPr>
                        <w:t xml:space="preserve"> about ability to quit</w:t>
                      </w:r>
                    </w:p>
                    <w:p w14:paraId="3DE49A18" w14:textId="77777777" w:rsidR="00D0588D" w:rsidRPr="00707DCA" w:rsidRDefault="00D0588D" w:rsidP="00A13A8F">
                      <w:pPr>
                        <w:pStyle w:val="ListParagraph"/>
                        <w:spacing w:after="0" w:line="240" w:lineRule="auto"/>
                        <w:ind w:left="180"/>
                        <w:rPr>
                          <w:sz w:val="18"/>
                          <w:szCs w:val="18"/>
                          <w:u w:val="single"/>
                        </w:rPr>
                      </w:pPr>
                    </w:p>
                    <w:p w14:paraId="05F85FFE" w14:textId="2EA4962A" w:rsidR="00D0588D" w:rsidRDefault="00D0588D" w:rsidP="001B5475">
                      <w:pPr>
                        <w:spacing w:after="0"/>
                        <w:rPr>
                          <w:sz w:val="18"/>
                          <w:szCs w:val="18"/>
                          <w:u w:val="single"/>
                        </w:rPr>
                      </w:pPr>
                      <w:r w:rsidRPr="00707DCA">
                        <w:rPr>
                          <w:sz w:val="18"/>
                          <w:szCs w:val="18"/>
                          <w:u w:val="single"/>
                        </w:rPr>
                        <w:t>Motivation barriers</w:t>
                      </w:r>
                      <w:r w:rsidR="00A1638F" w:rsidRPr="00707DCA">
                        <w:rPr>
                          <w:sz w:val="18"/>
                          <w:szCs w:val="18"/>
                          <w:u w:val="single"/>
                        </w:rPr>
                        <w:t xml:space="preserve"> </w:t>
                      </w:r>
                    </w:p>
                    <w:p w14:paraId="2EAAC0D3" w14:textId="14C5A7A7" w:rsidR="006B1562" w:rsidRDefault="006B1562" w:rsidP="001B547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ack of desire to quit</w:t>
                      </w:r>
                    </w:p>
                    <w:p w14:paraId="7B218C2A" w14:textId="7DBD6225" w:rsidR="00CD6C6C" w:rsidRDefault="00CD6C6C" w:rsidP="001B547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Sense of hopelessness towards positive health behaviour change</w:t>
                      </w:r>
                    </w:p>
                    <w:p w14:paraId="656B2A4A" w14:textId="56B2A0C0" w:rsidR="006B1562" w:rsidRPr="006B1562" w:rsidRDefault="006B1562" w:rsidP="001B547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Belief that smoking is a ‘treat’ or reward</w:t>
                      </w:r>
                    </w:p>
                    <w:p w14:paraId="264E35C8" w14:textId="46259E31" w:rsidR="003E11D4" w:rsidRPr="00707DCA" w:rsidRDefault="007268A3" w:rsidP="001B547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 xml:space="preserve">Belief that </w:t>
                      </w:r>
                      <w:r w:rsidR="006B1562">
                        <w:rPr>
                          <w:sz w:val="18"/>
                          <w:szCs w:val="18"/>
                        </w:rPr>
                        <w:t xml:space="preserve">NRT or </w:t>
                      </w:r>
                      <w:r w:rsidRPr="00707DCA">
                        <w:rPr>
                          <w:sz w:val="18"/>
                          <w:szCs w:val="18"/>
                        </w:rPr>
                        <w:t>e-cigarette</w:t>
                      </w:r>
                      <w:r w:rsidR="004D237F" w:rsidRPr="00707DCA">
                        <w:rPr>
                          <w:sz w:val="18"/>
                          <w:szCs w:val="18"/>
                        </w:rPr>
                        <w:t xml:space="preserve">s continues undesired </w:t>
                      </w:r>
                      <w:r w:rsidRPr="00707DCA">
                        <w:rPr>
                          <w:sz w:val="18"/>
                          <w:szCs w:val="18"/>
                        </w:rPr>
                        <w:t>dependence</w:t>
                      </w:r>
                      <w:r w:rsidR="004D237F" w:rsidRPr="00707DCA">
                        <w:rPr>
                          <w:sz w:val="18"/>
                          <w:szCs w:val="18"/>
                        </w:rPr>
                        <w:t xml:space="preserve"> (</w:t>
                      </w:r>
                      <w:proofErr w:type="spellStart"/>
                      <w:r w:rsidR="004D237F" w:rsidRPr="00707DCA">
                        <w:rPr>
                          <w:sz w:val="18"/>
                          <w:szCs w:val="18"/>
                        </w:rPr>
                        <w:t>e.g</w:t>
                      </w:r>
                      <w:proofErr w:type="spellEnd"/>
                      <w:r w:rsidR="004D237F" w:rsidRPr="00707DCA">
                        <w:rPr>
                          <w:sz w:val="18"/>
                          <w:szCs w:val="18"/>
                        </w:rPr>
                        <w:t xml:space="preserve"> “not really giving up”)</w:t>
                      </w:r>
                    </w:p>
                    <w:p w14:paraId="3906B5E1" w14:textId="5D4725BD" w:rsidR="007268A3" w:rsidRPr="00707DCA" w:rsidRDefault="007268A3" w:rsidP="001B547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>Concerns about health risks of e-cigarettes</w:t>
                      </w:r>
                    </w:p>
                    <w:p w14:paraId="0D7FB7BA" w14:textId="58036949" w:rsidR="00BA0908" w:rsidRPr="00707DCA" w:rsidRDefault="00BA0908" w:rsidP="001B547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>Concerns about health risks of nicotine</w:t>
                      </w:r>
                    </w:p>
                    <w:p w14:paraId="34A1F708" w14:textId="70905BF5" w:rsidR="00403AB6" w:rsidRPr="00707DCA" w:rsidRDefault="00403AB6" w:rsidP="001B547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>Concerns about safety of devices</w:t>
                      </w:r>
                    </w:p>
                    <w:p w14:paraId="18F7CB48" w14:textId="3FC936EE" w:rsidR="007268A3" w:rsidRPr="00707DCA" w:rsidRDefault="00E500CF" w:rsidP="001B547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>Rejection of a</w:t>
                      </w:r>
                      <w:r w:rsidR="008D2047">
                        <w:rPr>
                          <w:sz w:val="18"/>
                          <w:szCs w:val="18"/>
                        </w:rPr>
                        <w:t xml:space="preserve"> non-smoking and/or </w:t>
                      </w:r>
                      <w:r w:rsidRPr="00707DCA">
                        <w:rPr>
                          <w:sz w:val="18"/>
                          <w:szCs w:val="18"/>
                        </w:rPr>
                        <w:t xml:space="preserve">vaping </w:t>
                      </w:r>
                      <w:r w:rsidR="00403AB6" w:rsidRPr="00707DCA">
                        <w:rPr>
                          <w:sz w:val="18"/>
                          <w:szCs w:val="18"/>
                        </w:rPr>
                        <w:t>identity</w:t>
                      </w:r>
                    </w:p>
                    <w:p w14:paraId="3671BAB2" w14:textId="466C1023" w:rsidR="003815E1" w:rsidRPr="00707DCA" w:rsidRDefault="003815E1" w:rsidP="001B5475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ind w:left="180" w:hanging="180"/>
                        <w:rPr>
                          <w:sz w:val="18"/>
                          <w:szCs w:val="18"/>
                        </w:rPr>
                      </w:pPr>
                      <w:r w:rsidRPr="00707DCA">
                        <w:rPr>
                          <w:sz w:val="18"/>
                          <w:szCs w:val="18"/>
                        </w:rPr>
                        <w:t>Belief social support would not be helpful</w:t>
                      </w:r>
                    </w:p>
                    <w:p w14:paraId="6587E068" w14:textId="77777777" w:rsidR="00D0588D" w:rsidRPr="00707DCA" w:rsidRDefault="00D0588D" w:rsidP="00A13A8F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  <w:p w14:paraId="28B8D145" w14:textId="77777777" w:rsidR="00D0588D" w:rsidRDefault="00D0588D" w:rsidP="00A13A8F">
                      <w:pPr>
                        <w:jc w:val="center"/>
                      </w:pPr>
                    </w:p>
                    <w:p w14:paraId="55411596" w14:textId="77777777" w:rsidR="00D0588D" w:rsidRDefault="00D0588D" w:rsidP="00A13A8F">
                      <w:pPr>
                        <w:jc w:val="center"/>
                      </w:pPr>
                    </w:p>
                    <w:p w14:paraId="3CE60D4F" w14:textId="77777777" w:rsidR="00D0588D" w:rsidRPr="00D84C41" w:rsidRDefault="00D0588D" w:rsidP="00A13A8F">
                      <w:pPr>
                        <w:jc w:val="center"/>
                      </w:pPr>
                    </w:p>
                    <w:p w14:paraId="6099662A" w14:textId="77777777" w:rsidR="00D0588D" w:rsidRDefault="00D0588D" w:rsidP="00A13A8F">
                      <w:pPr>
                        <w:jc w:val="center"/>
                      </w:pPr>
                    </w:p>
                    <w:p w14:paraId="77F14A9F" w14:textId="77777777" w:rsidR="00D0588D" w:rsidRDefault="00D0588D" w:rsidP="00A13A8F">
                      <w:pPr>
                        <w:jc w:val="center"/>
                      </w:pPr>
                    </w:p>
                    <w:p w14:paraId="7EC8AF24" w14:textId="77777777" w:rsidR="00D0588D" w:rsidRDefault="00D0588D" w:rsidP="00A13A8F">
                      <w:pPr>
                        <w:jc w:val="center"/>
                      </w:pPr>
                    </w:p>
                    <w:p w14:paraId="73F4022B" w14:textId="77777777" w:rsidR="00D0588D" w:rsidRDefault="00D0588D" w:rsidP="00A13A8F">
                      <w:pPr>
                        <w:jc w:val="center"/>
                      </w:pPr>
                    </w:p>
                    <w:p w14:paraId="730422D4" w14:textId="77777777" w:rsidR="00D0588D" w:rsidRDefault="00D0588D" w:rsidP="00A13A8F">
                      <w:pPr>
                        <w:jc w:val="center"/>
                      </w:pPr>
                    </w:p>
                    <w:p w14:paraId="00B91EEC" w14:textId="77777777" w:rsidR="00D0588D" w:rsidRDefault="00D0588D" w:rsidP="00A13A8F">
                      <w:pPr>
                        <w:jc w:val="center"/>
                      </w:pPr>
                    </w:p>
                    <w:p w14:paraId="58E3F99B" w14:textId="77777777" w:rsidR="00D0588D" w:rsidRDefault="00D0588D" w:rsidP="00A13A8F">
                      <w:pPr>
                        <w:jc w:val="center"/>
                      </w:pPr>
                    </w:p>
                    <w:p w14:paraId="3CEBA027" w14:textId="77777777" w:rsidR="00D0588D" w:rsidRDefault="00D0588D" w:rsidP="00A13A8F">
                      <w:pPr>
                        <w:jc w:val="center"/>
                      </w:pPr>
                    </w:p>
                    <w:p w14:paraId="366BCC3D" w14:textId="77777777" w:rsidR="00D0588D" w:rsidRDefault="00D0588D" w:rsidP="00A13A8F">
                      <w:pPr>
                        <w:jc w:val="center"/>
                      </w:pPr>
                    </w:p>
                    <w:p w14:paraId="6087125B" w14:textId="77777777" w:rsidR="00D0588D" w:rsidRDefault="00D0588D" w:rsidP="00A13A8F">
                      <w:pPr>
                        <w:jc w:val="center"/>
                      </w:pPr>
                    </w:p>
                    <w:p w14:paraId="38D810DD" w14:textId="77777777" w:rsidR="00D0588D" w:rsidRDefault="00D0588D" w:rsidP="00A13A8F"/>
                    <w:p w14:paraId="540BC606" w14:textId="77777777" w:rsidR="00D0588D" w:rsidRDefault="00D0588D" w:rsidP="00A13A8F">
                      <w:pPr>
                        <w:jc w:val="center"/>
                      </w:pPr>
                    </w:p>
                    <w:p w14:paraId="62B8C8EB" w14:textId="77777777" w:rsidR="00D0588D" w:rsidRDefault="00D0588D" w:rsidP="00A13A8F">
                      <w:pPr>
                        <w:jc w:val="center"/>
                      </w:pPr>
                    </w:p>
                    <w:p w14:paraId="6600B90F" w14:textId="77777777" w:rsidR="00D0588D" w:rsidRDefault="00D0588D" w:rsidP="00A13A8F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BC741D" w:rsidRPr="00D84C41" w:rsidSect="002E7F59">
      <w:pgSz w:w="16838" w:h="11906" w:orient="landscape"/>
      <w:pgMar w:top="425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811B3"/>
    <w:multiLevelType w:val="hybridMultilevel"/>
    <w:tmpl w:val="88B64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03C1B"/>
    <w:multiLevelType w:val="hybridMultilevel"/>
    <w:tmpl w:val="2CECB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B5B91"/>
    <w:multiLevelType w:val="hybridMultilevel"/>
    <w:tmpl w:val="480A0E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993030"/>
    <w:multiLevelType w:val="hybridMultilevel"/>
    <w:tmpl w:val="41CEEC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E01915"/>
    <w:multiLevelType w:val="hybridMultilevel"/>
    <w:tmpl w:val="8AF448FA"/>
    <w:lvl w:ilvl="0" w:tplc="FF02976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D2203"/>
    <w:multiLevelType w:val="hybridMultilevel"/>
    <w:tmpl w:val="D9621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B06F9F"/>
    <w:multiLevelType w:val="hybridMultilevel"/>
    <w:tmpl w:val="CA3A9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350EE1"/>
    <w:multiLevelType w:val="hybridMultilevel"/>
    <w:tmpl w:val="1B328FF6"/>
    <w:lvl w:ilvl="0" w:tplc="66D8F2B2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6385731">
    <w:abstractNumId w:val="1"/>
  </w:num>
  <w:num w:numId="2" w16cid:durableId="196359963">
    <w:abstractNumId w:val="5"/>
  </w:num>
  <w:num w:numId="3" w16cid:durableId="121656299">
    <w:abstractNumId w:val="2"/>
  </w:num>
  <w:num w:numId="4" w16cid:durableId="2019962179">
    <w:abstractNumId w:val="4"/>
  </w:num>
  <w:num w:numId="5" w16cid:durableId="1820002841">
    <w:abstractNumId w:val="7"/>
  </w:num>
  <w:num w:numId="6" w16cid:durableId="449125451">
    <w:abstractNumId w:val="3"/>
  </w:num>
  <w:num w:numId="7" w16cid:durableId="699935910">
    <w:abstractNumId w:val="6"/>
  </w:num>
  <w:num w:numId="8" w16cid:durableId="353271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178"/>
    <w:rsid w:val="000005CB"/>
    <w:rsid w:val="00002026"/>
    <w:rsid w:val="00002ECC"/>
    <w:rsid w:val="00005F73"/>
    <w:rsid w:val="000217A7"/>
    <w:rsid w:val="00040B6F"/>
    <w:rsid w:val="0004481D"/>
    <w:rsid w:val="00057F43"/>
    <w:rsid w:val="000611A7"/>
    <w:rsid w:val="00071CEA"/>
    <w:rsid w:val="000B014C"/>
    <w:rsid w:val="000B5475"/>
    <w:rsid w:val="000C314E"/>
    <w:rsid w:val="000F3BA5"/>
    <w:rsid w:val="001009A7"/>
    <w:rsid w:val="001034F2"/>
    <w:rsid w:val="00103548"/>
    <w:rsid w:val="00112F4C"/>
    <w:rsid w:val="0011726B"/>
    <w:rsid w:val="0013675E"/>
    <w:rsid w:val="00137BC2"/>
    <w:rsid w:val="0015237D"/>
    <w:rsid w:val="00176560"/>
    <w:rsid w:val="00181038"/>
    <w:rsid w:val="00195181"/>
    <w:rsid w:val="001B5475"/>
    <w:rsid w:val="001E4A0B"/>
    <w:rsid w:val="001E4F0F"/>
    <w:rsid w:val="001E7D3F"/>
    <w:rsid w:val="001F2A7D"/>
    <w:rsid w:val="00201B67"/>
    <w:rsid w:val="002044FA"/>
    <w:rsid w:val="00217DED"/>
    <w:rsid w:val="00220E5F"/>
    <w:rsid w:val="00235D84"/>
    <w:rsid w:val="00237CC8"/>
    <w:rsid w:val="00240B40"/>
    <w:rsid w:val="002535B5"/>
    <w:rsid w:val="002544A4"/>
    <w:rsid w:val="0027161F"/>
    <w:rsid w:val="00290E49"/>
    <w:rsid w:val="00292636"/>
    <w:rsid w:val="00294FAD"/>
    <w:rsid w:val="002A4FDF"/>
    <w:rsid w:val="002E52B9"/>
    <w:rsid w:val="002E7F59"/>
    <w:rsid w:val="003204C2"/>
    <w:rsid w:val="003311B3"/>
    <w:rsid w:val="003321FA"/>
    <w:rsid w:val="0033688D"/>
    <w:rsid w:val="003437D1"/>
    <w:rsid w:val="00345E8E"/>
    <w:rsid w:val="00372C68"/>
    <w:rsid w:val="003815E1"/>
    <w:rsid w:val="00393DC6"/>
    <w:rsid w:val="003A0B9B"/>
    <w:rsid w:val="003A329E"/>
    <w:rsid w:val="003B572C"/>
    <w:rsid w:val="003E11D4"/>
    <w:rsid w:val="003F6D54"/>
    <w:rsid w:val="004029C6"/>
    <w:rsid w:val="00403A33"/>
    <w:rsid w:val="00403AB6"/>
    <w:rsid w:val="00411764"/>
    <w:rsid w:val="004170C6"/>
    <w:rsid w:val="00432124"/>
    <w:rsid w:val="00444892"/>
    <w:rsid w:val="004527B7"/>
    <w:rsid w:val="00475D03"/>
    <w:rsid w:val="004B3F61"/>
    <w:rsid w:val="004D237F"/>
    <w:rsid w:val="004E69CF"/>
    <w:rsid w:val="004E70D7"/>
    <w:rsid w:val="0052125F"/>
    <w:rsid w:val="00523C5B"/>
    <w:rsid w:val="0053244E"/>
    <w:rsid w:val="005406AF"/>
    <w:rsid w:val="005608FB"/>
    <w:rsid w:val="005612E2"/>
    <w:rsid w:val="00562E2E"/>
    <w:rsid w:val="005D2310"/>
    <w:rsid w:val="006226F9"/>
    <w:rsid w:val="00630FA2"/>
    <w:rsid w:val="00635A9B"/>
    <w:rsid w:val="00663CA1"/>
    <w:rsid w:val="00666C81"/>
    <w:rsid w:val="006748C2"/>
    <w:rsid w:val="006803C3"/>
    <w:rsid w:val="00696519"/>
    <w:rsid w:val="0069788B"/>
    <w:rsid w:val="006A6C9F"/>
    <w:rsid w:val="006B1562"/>
    <w:rsid w:val="006D5E70"/>
    <w:rsid w:val="006E415E"/>
    <w:rsid w:val="006F0333"/>
    <w:rsid w:val="006F420D"/>
    <w:rsid w:val="00705145"/>
    <w:rsid w:val="00707DCA"/>
    <w:rsid w:val="00712AED"/>
    <w:rsid w:val="00716670"/>
    <w:rsid w:val="007268A3"/>
    <w:rsid w:val="00727879"/>
    <w:rsid w:val="00727D16"/>
    <w:rsid w:val="007615BB"/>
    <w:rsid w:val="00770355"/>
    <w:rsid w:val="007754E0"/>
    <w:rsid w:val="00792E71"/>
    <w:rsid w:val="007931A9"/>
    <w:rsid w:val="007E4C87"/>
    <w:rsid w:val="007F3EE3"/>
    <w:rsid w:val="00804B17"/>
    <w:rsid w:val="00837795"/>
    <w:rsid w:val="00841820"/>
    <w:rsid w:val="008815EE"/>
    <w:rsid w:val="008A0BCC"/>
    <w:rsid w:val="008A66B6"/>
    <w:rsid w:val="008B4F31"/>
    <w:rsid w:val="008B784B"/>
    <w:rsid w:val="008B7D18"/>
    <w:rsid w:val="008C0DDA"/>
    <w:rsid w:val="008D2047"/>
    <w:rsid w:val="008D3245"/>
    <w:rsid w:val="008E2521"/>
    <w:rsid w:val="0094782A"/>
    <w:rsid w:val="00960D50"/>
    <w:rsid w:val="00967072"/>
    <w:rsid w:val="00975C80"/>
    <w:rsid w:val="009957BE"/>
    <w:rsid w:val="00996327"/>
    <w:rsid w:val="009A15EA"/>
    <w:rsid w:val="009A213A"/>
    <w:rsid w:val="009D63A8"/>
    <w:rsid w:val="009E0C45"/>
    <w:rsid w:val="00A067EF"/>
    <w:rsid w:val="00A07C49"/>
    <w:rsid w:val="00A13A8F"/>
    <w:rsid w:val="00A1638F"/>
    <w:rsid w:val="00A4392E"/>
    <w:rsid w:val="00A60A6C"/>
    <w:rsid w:val="00AA3D45"/>
    <w:rsid w:val="00AA7027"/>
    <w:rsid w:val="00AB126F"/>
    <w:rsid w:val="00AC2922"/>
    <w:rsid w:val="00AC6C68"/>
    <w:rsid w:val="00AD68D8"/>
    <w:rsid w:val="00AE381D"/>
    <w:rsid w:val="00B11BA0"/>
    <w:rsid w:val="00B30007"/>
    <w:rsid w:val="00B54B83"/>
    <w:rsid w:val="00B6265E"/>
    <w:rsid w:val="00B80625"/>
    <w:rsid w:val="00B87D00"/>
    <w:rsid w:val="00BA0908"/>
    <w:rsid w:val="00BB2877"/>
    <w:rsid w:val="00BB46D1"/>
    <w:rsid w:val="00BC741D"/>
    <w:rsid w:val="00BD5B15"/>
    <w:rsid w:val="00BD6DAD"/>
    <w:rsid w:val="00BF7AB5"/>
    <w:rsid w:val="00C0515C"/>
    <w:rsid w:val="00C13293"/>
    <w:rsid w:val="00C25D4C"/>
    <w:rsid w:val="00C36D28"/>
    <w:rsid w:val="00C56979"/>
    <w:rsid w:val="00C60B1E"/>
    <w:rsid w:val="00C8675A"/>
    <w:rsid w:val="00C909C0"/>
    <w:rsid w:val="00CB4960"/>
    <w:rsid w:val="00CD6C6C"/>
    <w:rsid w:val="00CE54EF"/>
    <w:rsid w:val="00CE7214"/>
    <w:rsid w:val="00D0457B"/>
    <w:rsid w:val="00D0588D"/>
    <w:rsid w:val="00D23792"/>
    <w:rsid w:val="00D521D1"/>
    <w:rsid w:val="00D65BFA"/>
    <w:rsid w:val="00D77D1F"/>
    <w:rsid w:val="00D84C41"/>
    <w:rsid w:val="00D85823"/>
    <w:rsid w:val="00DB4A27"/>
    <w:rsid w:val="00DF6178"/>
    <w:rsid w:val="00E02902"/>
    <w:rsid w:val="00E20F29"/>
    <w:rsid w:val="00E210B2"/>
    <w:rsid w:val="00E32EA7"/>
    <w:rsid w:val="00E400C3"/>
    <w:rsid w:val="00E47B94"/>
    <w:rsid w:val="00E500CF"/>
    <w:rsid w:val="00E578DB"/>
    <w:rsid w:val="00E833C4"/>
    <w:rsid w:val="00E83B44"/>
    <w:rsid w:val="00E924DC"/>
    <w:rsid w:val="00EA7F37"/>
    <w:rsid w:val="00EC78EB"/>
    <w:rsid w:val="00EE31C2"/>
    <w:rsid w:val="00F01C10"/>
    <w:rsid w:val="00F06F2D"/>
    <w:rsid w:val="00F46694"/>
    <w:rsid w:val="00F53B2F"/>
    <w:rsid w:val="00F7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FBF63"/>
  <w15:docId w15:val="{30E5917B-06E4-44DB-BCD6-3744148DF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7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0B6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47B94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47B94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1034F2"/>
    <w:rPr>
      <w:sz w:val="16"/>
      <w:szCs w:val="16"/>
    </w:rPr>
  </w:style>
  <w:style w:type="character" w:customStyle="1" w:styleId="normaltextrun">
    <w:name w:val="normaltextrun"/>
    <w:rsid w:val="00E32EA7"/>
  </w:style>
  <w:style w:type="paragraph" w:customStyle="1" w:styleId="paragraph">
    <w:name w:val="paragraph"/>
    <w:basedOn w:val="Normal"/>
    <w:rsid w:val="00E32E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rsid w:val="00E32EA7"/>
  </w:style>
  <w:style w:type="character" w:customStyle="1" w:styleId="eop">
    <w:name w:val="eop"/>
    <w:rsid w:val="00E32EA7"/>
  </w:style>
  <w:style w:type="paragraph" w:styleId="CommentText">
    <w:name w:val="annotation text"/>
    <w:basedOn w:val="Normal"/>
    <w:link w:val="CommentTextChar"/>
    <w:uiPriority w:val="99"/>
    <w:semiHidden/>
    <w:unhideWhenUsed/>
    <w:rsid w:val="008A66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6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6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6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98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EA078-4D6F-4781-B0F7-0313146A1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rd (MED - Staff)</dc:creator>
  <cp:keywords/>
  <dc:description/>
  <cp:lastModifiedBy>Emma Ward (MED - Staff)</cp:lastModifiedBy>
  <cp:revision>2</cp:revision>
  <cp:lastPrinted>2018-11-26T10:04:00Z</cp:lastPrinted>
  <dcterms:created xsi:type="dcterms:W3CDTF">2024-04-22T17:19:00Z</dcterms:created>
  <dcterms:modified xsi:type="dcterms:W3CDTF">2024-04-2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